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AD7C0" w14:textId="77777777" w:rsidR="00F45682" w:rsidRPr="006A3B5E" w:rsidRDefault="00F45682" w:rsidP="00F45682">
      <w:pPr>
        <w:pStyle w:val="ac"/>
        <w:jc w:val="center"/>
        <w:rPr>
          <w:rFonts w:ascii="Times New Roman" w:hAnsi="Times New Roman"/>
          <w:sz w:val="28"/>
          <w:szCs w:val="28"/>
          <w:lang w:val="en-US"/>
        </w:rPr>
      </w:pPr>
      <w:r w:rsidRPr="006A3B5E">
        <w:rPr>
          <w:rFonts w:ascii="Times New Roman" w:hAnsi="Times New Roman"/>
          <w:sz w:val="28"/>
          <w:szCs w:val="28"/>
          <w:lang w:val="en-US"/>
        </w:rPr>
        <w:t>Supplementary Appendix</w:t>
      </w:r>
    </w:p>
    <w:p w14:paraId="6A4B7A8B" w14:textId="77777777" w:rsidR="00F45682" w:rsidRPr="006A3B5E" w:rsidRDefault="00F45682" w:rsidP="00F45682">
      <w:pPr>
        <w:pStyle w:val="ac"/>
        <w:rPr>
          <w:rFonts w:ascii="Times New Roman" w:hAnsi="Times New Roman"/>
          <w:sz w:val="24"/>
          <w:szCs w:val="24"/>
          <w:lang w:val="en-US"/>
        </w:rPr>
      </w:pPr>
    </w:p>
    <w:p w14:paraId="6CA91949" w14:textId="77777777" w:rsidR="00F45682" w:rsidRPr="006A3B5E" w:rsidRDefault="00F45682" w:rsidP="00F45682">
      <w:pPr>
        <w:pStyle w:val="ac"/>
        <w:rPr>
          <w:rFonts w:ascii="Times New Roman" w:hAnsi="Times New Roman"/>
          <w:sz w:val="24"/>
          <w:szCs w:val="24"/>
          <w:lang w:val="en-US"/>
        </w:rPr>
      </w:pPr>
      <w:r w:rsidRPr="006A3B5E">
        <w:rPr>
          <w:rFonts w:ascii="Times New Roman" w:hAnsi="Times New Roman"/>
          <w:sz w:val="24"/>
          <w:szCs w:val="24"/>
          <w:lang w:val="en-US"/>
        </w:rPr>
        <w:t>This appendix has been provided by the authors to give readers additional information about their work.</w:t>
      </w:r>
    </w:p>
    <w:p w14:paraId="2E3BE9DA" w14:textId="77777777" w:rsidR="00F45682" w:rsidRPr="006A3B5E" w:rsidRDefault="00F45682" w:rsidP="00F45682">
      <w:pPr>
        <w:pStyle w:val="ac"/>
        <w:rPr>
          <w:rFonts w:ascii="Times New Roman" w:hAnsi="Times New Roman"/>
          <w:sz w:val="24"/>
          <w:szCs w:val="24"/>
          <w:lang w:val="en-US"/>
        </w:rPr>
      </w:pPr>
    </w:p>
    <w:p w14:paraId="4B870C10" w14:textId="77777777" w:rsidR="00F45682" w:rsidRPr="006A3B5E" w:rsidRDefault="00F45682" w:rsidP="00F45682">
      <w:pPr>
        <w:pStyle w:val="ac"/>
        <w:rPr>
          <w:rFonts w:ascii="Times New Roman" w:hAnsi="Times New Roman"/>
          <w:sz w:val="24"/>
          <w:szCs w:val="24"/>
          <w:lang w:val="en-US"/>
        </w:rPr>
      </w:pPr>
      <w:r w:rsidRPr="006A3B5E">
        <w:rPr>
          <w:rFonts w:ascii="Times New Roman" w:hAnsi="Times New Roman"/>
          <w:sz w:val="24"/>
          <w:szCs w:val="24"/>
          <w:lang w:val="en-US"/>
        </w:rPr>
        <w:t>Supplement to:</w:t>
      </w:r>
    </w:p>
    <w:p w14:paraId="11345DA2" w14:textId="77777777" w:rsidR="004C69D4" w:rsidRPr="006A3B5E" w:rsidRDefault="004C69D4" w:rsidP="00CF5D81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0500CCA" w14:textId="20F8C487" w:rsidR="00910783" w:rsidRPr="006A3B5E" w:rsidRDefault="00910783" w:rsidP="004C69D4">
      <w:pPr>
        <w:spacing w:after="0" w:line="276" w:lineRule="auto"/>
        <w:rPr>
          <w:rFonts w:ascii="Times New Roman" w:hAnsi="Times New Roman"/>
          <w:sz w:val="24"/>
          <w:szCs w:val="24"/>
          <w:lang w:val="en-US"/>
        </w:rPr>
      </w:pPr>
      <w:r w:rsidRPr="006A3B5E">
        <w:rPr>
          <w:rFonts w:ascii="Times New Roman" w:hAnsi="Times New Roman"/>
          <w:sz w:val="24"/>
          <w:szCs w:val="24"/>
          <w:lang w:val="en-US"/>
        </w:rPr>
        <w:t>Treatment satisfaction and well-being with CGM in people with T1D: An Analysis Based on the GOLD Randomized Trial</w:t>
      </w:r>
    </w:p>
    <w:p w14:paraId="144E1859" w14:textId="34C15286" w:rsidR="00C7411B" w:rsidRDefault="00C7411B" w:rsidP="00C7411B">
      <w:pPr>
        <w:spacing w:after="0" w:line="240" w:lineRule="auto"/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Daniel Pylov</w:t>
      </w:r>
      <w:r>
        <w:rPr>
          <w:rFonts w:ascii="Times New Roman" w:hAnsi="Times New Roman"/>
          <w:b/>
          <w:sz w:val="24"/>
          <w:szCs w:val="24"/>
          <w:vertAlign w:val="superscript"/>
          <w:lang w:val="en-US"/>
        </w:rPr>
        <w:t>1,2</w:t>
      </w:r>
      <w:r>
        <w:rPr>
          <w:rFonts w:ascii="Times New Roman" w:hAnsi="Times New Roman"/>
          <w:b/>
          <w:sz w:val="24"/>
          <w:szCs w:val="24"/>
          <w:lang w:val="en-US"/>
        </w:rPr>
        <w:t>, William Polonsky</w:t>
      </w:r>
      <w:r>
        <w:rPr>
          <w:rFonts w:ascii="Times New Roman" w:hAnsi="Times New Roman"/>
          <w:b/>
          <w:sz w:val="24"/>
          <w:szCs w:val="24"/>
          <w:vertAlign w:val="superscript"/>
          <w:lang w:val="en-US"/>
        </w:rPr>
        <w:t>3,4</w:t>
      </w:r>
      <w:r>
        <w:rPr>
          <w:rFonts w:ascii="Times New Roman" w:hAnsi="Times New Roman"/>
          <w:b/>
          <w:sz w:val="24"/>
          <w:szCs w:val="24"/>
          <w:lang w:val="en-US"/>
        </w:rPr>
        <w:t>, Henrik Imber</w:t>
      </w:r>
      <w:r>
        <w:rPr>
          <w:rFonts w:ascii="Times New Roman" w:hAnsi="Times New Roman"/>
          <w:b/>
          <w:sz w:val="24"/>
          <w:szCs w:val="24"/>
          <w:lang w:val="en-US"/>
        </w:rPr>
        <w:t>g</w:t>
      </w:r>
      <w:r>
        <w:rPr>
          <w:rFonts w:ascii="Times New Roman" w:hAnsi="Times New Roman"/>
          <w:b/>
          <w:sz w:val="24"/>
          <w:szCs w:val="24"/>
          <w:vertAlign w:val="superscript"/>
          <w:lang w:val="en-US"/>
        </w:rPr>
        <w:t>5,6</w:t>
      </w:r>
      <w:r>
        <w:rPr>
          <w:rFonts w:ascii="Times New Roman" w:hAnsi="Times New Roman"/>
          <w:b/>
          <w:sz w:val="24"/>
          <w:szCs w:val="24"/>
          <w:lang w:val="en-US"/>
        </w:rPr>
        <w:t>, Helen Holmer</w:t>
      </w:r>
      <w:r>
        <w:rPr>
          <w:rFonts w:ascii="Times New Roman" w:hAnsi="Times New Roman"/>
          <w:b/>
          <w:sz w:val="24"/>
          <w:szCs w:val="24"/>
          <w:vertAlign w:val="superscript"/>
          <w:lang w:val="en-US"/>
        </w:rPr>
        <w:t>7</w:t>
      </w:r>
      <w:r>
        <w:rPr>
          <w:rFonts w:ascii="Times New Roman" w:hAnsi="Times New Roman"/>
          <w:b/>
          <w:sz w:val="24"/>
          <w:szCs w:val="24"/>
          <w:lang w:val="en-US"/>
        </w:rPr>
        <w:t>, Jarl Hellman</w:t>
      </w:r>
      <w:r>
        <w:rPr>
          <w:rFonts w:ascii="Times New Roman" w:hAnsi="Times New Roman"/>
          <w:b/>
          <w:sz w:val="24"/>
          <w:szCs w:val="24"/>
          <w:vertAlign w:val="superscript"/>
          <w:lang w:val="en-US"/>
        </w:rPr>
        <w:t>8</w:t>
      </w:r>
      <w:r>
        <w:rPr>
          <w:rFonts w:ascii="Times New Roman" w:hAnsi="Times New Roman"/>
          <w:b/>
          <w:sz w:val="24"/>
          <w:szCs w:val="24"/>
          <w:lang w:val="en-US"/>
        </w:rPr>
        <w:t>, Magnus Wijkman</w:t>
      </w:r>
      <w:r>
        <w:rPr>
          <w:rFonts w:ascii="Times New Roman" w:hAnsi="Times New Roman"/>
          <w:b/>
          <w:sz w:val="24"/>
          <w:szCs w:val="24"/>
          <w:vertAlign w:val="superscript"/>
          <w:lang w:val="en-US"/>
        </w:rPr>
        <w:t>9</w:t>
      </w:r>
      <w:r>
        <w:rPr>
          <w:rFonts w:ascii="Times New Roman" w:hAnsi="Times New Roman"/>
          <w:b/>
          <w:sz w:val="24"/>
          <w:szCs w:val="24"/>
          <w:lang w:val="en-US"/>
        </w:rPr>
        <w:t>, Jan Bolinder</w:t>
      </w:r>
      <w:r>
        <w:rPr>
          <w:rFonts w:ascii="Times New Roman" w:hAnsi="Times New Roman"/>
          <w:b/>
          <w:sz w:val="24"/>
          <w:szCs w:val="24"/>
          <w:vertAlign w:val="superscript"/>
          <w:lang w:val="en-US"/>
        </w:rPr>
        <w:t>10</w:t>
      </w:r>
      <w:r>
        <w:rPr>
          <w:rFonts w:ascii="Times New Roman" w:hAnsi="Times New Roman"/>
          <w:b/>
          <w:sz w:val="24"/>
          <w:szCs w:val="24"/>
          <w:lang w:val="en-US"/>
        </w:rPr>
        <w:t>, Tim Heisse</w:t>
      </w:r>
      <w:r>
        <w:rPr>
          <w:rFonts w:ascii="Times New Roman" w:hAnsi="Times New Roman"/>
          <w:b/>
          <w:sz w:val="24"/>
          <w:szCs w:val="24"/>
          <w:vertAlign w:val="superscript"/>
          <w:lang w:val="en-US"/>
        </w:rPr>
        <w:t>11</w:t>
      </w:r>
      <w:r>
        <w:rPr>
          <w:rFonts w:ascii="Times New Roman" w:hAnsi="Times New Roman"/>
          <w:b/>
          <w:sz w:val="24"/>
          <w:szCs w:val="24"/>
          <w:lang w:val="en-US"/>
        </w:rPr>
        <w:t>, Sofia Dahlqvist</w:t>
      </w:r>
      <w:r>
        <w:rPr>
          <w:rFonts w:ascii="Times New Roman" w:hAnsi="Times New Roman"/>
          <w:b/>
          <w:sz w:val="24"/>
          <w:szCs w:val="24"/>
          <w:vertAlign w:val="superscript"/>
          <w:lang w:val="en-US"/>
        </w:rPr>
        <w:t>12</w:t>
      </w:r>
      <w:r>
        <w:rPr>
          <w:rFonts w:ascii="Times New Roman" w:hAnsi="Times New Roman"/>
          <w:b/>
          <w:sz w:val="24"/>
          <w:szCs w:val="24"/>
          <w:lang w:val="en-US"/>
        </w:rPr>
        <w:t>, Thomas Nyström</w:t>
      </w:r>
      <w:r>
        <w:rPr>
          <w:rFonts w:ascii="Times New Roman" w:hAnsi="Times New Roman"/>
          <w:b/>
          <w:sz w:val="24"/>
          <w:szCs w:val="24"/>
          <w:vertAlign w:val="superscript"/>
          <w:lang w:val="en-US"/>
        </w:rPr>
        <w:t>13</w:t>
      </w:r>
      <w:r>
        <w:rPr>
          <w:rFonts w:ascii="Times New Roman" w:hAnsi="Times New Roman"/>
          <w:b/>
          <w:sz w:val="24"/>
          <w:szCs w:val="24"/>
          <w:lang w:val="en-US"/>
        </w:rPr>
        <w:t>, Erik Schwarz</w:t>
      </w:r>
      <w:r>
        <w:rPr>
          <w:rFonts w:ascii="Times New Roman" w:hAnsi="Times New Roman"/>
          <w:b/>
          <w:sz w:val="24"/>
          <w:szCs w:val="24"/>
          <w:vertAlign w:val="superscript"/>
          <w:lang w:val="en-US"/>
        </w:rPr>
        <w:t>14</w:t>
      </w:r>
      <w:r>
        <w:rPr>
          <w:rFonts w:ascii="Times New Roman" w:hAnsi="Times New Roman"/>
          <w:b/>
          <w:sz w:val="24"/>
          <w:szCs w:val="24"/>
          <w:lang w:val="en-US"/>
        </w:rPr>
        <w:t>, I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rl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Hirsch</w:t>
      </w:r>
      <w:r>
        <w:rPr>
          <w:rFonts w:ascii="Times New Roman" w:hAnsi="Times New Roman"/>
          <w:b/>
          <w:sz w:val="24"/>
          <w:szCs w:val="24"/>
          <w:vertAlign w:val="superscript"/>
          <w:lang w:val="en-US"/>
        </w:rPr>
        <w:t>15</w:t>
      </w:r>
      <w:r>
        <w:rPr>
          <w:rFonts w:ascii="Times New Roman" w:hAnsi="Times New Roman"/>
          <w:b/>
          <w:sz w:val="24"/>
          <w:szCs w:val="24"/>
          <w:lang w:val="en-US"/>
        </w:rPr>
        <w:t>, Marcus Lind</w:t>
      </w:r>
      <w:r>
        <w:rPr>
          <w:rFonts w:ascii="Times New Roman" w:hAnsi="Times New Roman"/>
          <w:b/>
          <w:sz w:val="24"/>
          <w:szCs w:val="24"/>
          <w:vertAlign w:val="superscript"/>
          <w:lang w:val="en-US"/>
        </w:rPr>
        <w:t>1,2,12</w:t>
      </w:r>
      <w:r>
        <w:rPr>
          <w:rFonts w:ascii="Times New Roman" w:hAnsi="Times New Roman"/>
          <w:b/>
          <w:sz w:val="24"/>
          <w:szCs w:val="24"/>
          <w:lang w:val="en-US"/>
        </w:rPr>
        <w:br/>
        <w:t>Author Affiliations</w:t>
      </w:r>
      <w:r>
        <w:rPr>
          <w:rFonts w:ascii="Times New Roman" w:hAnsi="Times New Roman"/>
          <w:b/>
          <w:sz w:val="24"/>
          <w:szCs w:val="24"/>
          <w:lang w:val="en-US"/>
        </w:rPr>
        <w:br/>
      </w:r>
      <w:r>
        <w:rPr>
          <w:rFonts w:ascii="Times New Roman" w:hAnsi="Times New Roman"/>
          <w:bCs/>
          <w:sz w:val="24"/>
          <w:szCs w:val="24"/>
          <w:lang w:val="en-US"/>
        </w:rPr>
        <w:t>1.</w:t>
      </w:r>
      <w:r>
        <w:rPr>
          <w:rFonts w:ascii="Times New Roman" w:hAnsi="Times New Roman"/>
          <w:color w:val="212121"/>
          <w:sz w:val="24"/>
          <w:szCs w:val="24"/>
          <w:shd w:val="clear" w:color="auto" w:fill="FFFFFF"/>
          <w:lang w:val="en-US"/>
        </w:rPr>
        <w:t xml:space="preserve">Department of Molecular and Clinical Medicine, </w:t>
      </w:r>
      <w:proofErr w:type="spellStart"/>
      <w:r>
        <w:rPr>
          <w:rFonts w:ascii="Times New Roman" w:hAnsi="Times New Roman"/>
          <w:color w:val="212121"/>
          <w:sz w:val="24"/>
          <w:szCs w:val="24"/>
          <w:shd w:val="clear" w:color="auto" w:fill="FFFFFF"/>
          <w:lang w:val="en-US"/>
        </w:rPr>
        <w:t>Sahlgrenska</w:t>
      </w:r>
      <w:proofErr w:type="spellEnd"/>
      <w:r>
        <w:rPr>
          <w:rFonts w:ascii="Times New Roman" w:hAnsi="Times New Roman"/>
          <w:color w:val="212121"/>
          <w:sz w:val="24"/>
          <w:szCs w:val="24"/>
          <w:shd w:val="clear" w:color="auto" w:fill="FFFFFF"/>
          <w:lang w:val="en-US"/>
        </w:rPr>
        <w:t xml:space="preserve"> Academy, University of Gothenburg, Gothenburg, Sweden.</w:t>
      </w:r>
    </w:p>
    <w:p w14:paraId="1308C75B" w14:textId="77777777" w:rsidR="00C7411B" w:rsidRDefault="00C7411B" w:rsidP="00C7411B">
      <w:pPr>
        <w:spacing w:after="0" w:line="240" w:lineRule="auto"/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bCs/>
          <w:sz w:val="24"/>
          <w:szCs w:val="24"/>
          <w:lang w:val="en-US"/>
        </w:rPr>
        <w:t>2.</w:t>
      </w:r>
      <w:r>
        <w:rPr>
          <w:rFonts w:ascii="Times New Roman" w:hAnsi="Times New Roman"/>
          <w:sz w:val="24"/>
          <w:szCs w:val="24"/>
          <w:lang w:val="en-US"/>
        </w:rPr>
        <w:t xml:space="preserve">Department of medicine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ahlgrensk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University Hospital, Gothenburg, Sweden</w:t>
      </w:r>
    </w:p>
    <w:p w14:paraId="52D4AA4D" w14:textId="77777777" w:rsidR="00C7411B" w:rsidRDefault="00C7411B" w:rsidP="00C7411B">
      <w:pPr>
        <w:spacing w:after="0" w:line="240" w:lineRule="auto"/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color w:val="212121"/>
          <w:sz w:val="24"/>
          <w:szCs w:val="24"/>
          <w:shd w:val="clear" w:color="auto" w:fill="FFFFFF"/>
          <w:lang w:val="en-US"/>
        </w:rPr>
        <w:t xml:space="preserve">3.Behavioral Diabetes Institute, San Diego, CA, USA; </w:t>
      </w:r>
    </w:p>
    <w:p w14:paraId="4396274F" w14:textId="77777777" w:rsidR="00C7411B" w:rsidRDefault="00C7411B" w:rsidP="00C7411B">
      <w:pPr>
        <w:spacing w:after="0" w:line="240" w:lineRule="auto"/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color w:val="212121"/>
          <w:sz w:val="24"/>
          <w:szCs w:val="24"/>
          <w:shd w:val="clear" w:color="auto" w:fill="FFFFFF"/>
          <w:lang w:val="en-US"/>
        </w:rPr>
        <w:t>4.University of California, San Diego, CA, USA.</w:t>
      </w:r>
    </w:p>
    <w:p w14:paraId="726EEBA5" w14:textId="77777777" w:rsidR="00C7411B" w:rsidRDefault="00C7411B" w:rsidP="00C7411B">
      <w:pPr>
        <w:shd w:val="clear" w:color="auto" w:fill="FFFFFF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 w:eastAsia="ru-RU"/>
        </w:rPr>
      </w:pPr>
      <w:r>
        <w:rPr>
          <w:rFonts w:ascii="Times New Roman" w:hAnsi="Times New Roman"/>
          <w:bCs/>
          <w:sz w:val="24"/>
          <w:szCs w:val="24"/>
          <w:lang w:val="en-US"/>
        </w:rPr>
        <w:t>5.</w:t>
      </w:r>
      <w:r>
        <w:rPr>
          <w:rFonts w:ascii="Times New Roman" w:eastAsia="Times New Roman" w:hAnsi="Times New Roman"/>
          <w:bCs/>
          <w:sz w:val="24"/>
          <w:szCs w:val="24"/>
          <w:lang w:val="en-US" w:eastAsia="ru-RU"/>
        </w:rPr>
        <w:t xml:space="preserve">Chalmers University of Technology and University of Gothenburg </w:t>
      </w:r>
      <w:proofErr w:type="spellStart"/>
      <w:r>
        <w:rPr>
          <w:rFonts w:ascii="Times New Roman" w:eastAsia="Times New Roman" w:hAnsi="Times New Roman"/>
          <w:bCs/>
          <w:sz w:val="24"/>
          <w:szCs w:val="24"/>
          <w:lang w:val="en-US" w:eastAsia="ru-RU"/>
        </w:rPr>
        <w:t>Gothenburg</w:t>
      </w:r>
      <w:proofErr w:type="spellEnd"/>
      <w:r>
        <w:rPr>
          <w:rFonts w:ascii="Times New Roman" w:eastAsia="Times New Roman" w:hAnsi="Times New Roman"/>
          <w:bCs/>
          <w:sz w:val="24"/>
          <w:szCs w:val="24"/>
          <w:lang w:val="en-US" w:eastAsia="ru-RU"/>
        </w:rPr>
        <w:t>, Sweden.</w:t>
      </w:r>
    </w:p>
    <w:p w14:paraId="24531300" w14:textId="77777777" w:rsidR="00C7411B" w:rsidRDefault="00C7411B" w:rsidP="00C7411B">
      <w:pPr>
        <w:shd w:val="clear" w:color="auto" w:fill="FFFFFF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sv-SE" w:eastAsia="ru-RU"/>
        </w:rPr>
      </w:pPr>
      <w:r>
        <w:rPr>
          <w:rFonts w:ascii="Times New Roman" w:eastAsia="Times New Roman" w:hAnsi="Times New Roman"/>
          <w:bCs/>
          <w:sz w:val="24"/>
          <w:szCs w:val="24"/>
          <w:lang w:val="sv-SE" w:eastAsia="ru-RU"/>
        </w:rPr>
        <w:t>6. Statistiska Konsultgruppen, Gothenburg, Sweden.</w:t>
      </w:r>
    </w:p>
    <w:p w14:paraId="220CBCCC" w14:textId="77777777" w:rsidR="00C7411B" w:rsidRPr="00C7411B" w:rsidRDefault="00C7411B" w:rsidP="00C7411B">
      <w:pPr>
        <w:spacing w:after="0" w:line="240" w:lineRule="auto"/>
        <w:rPr>
          <w:rFonts w:ascii="Times New Roman" w:eastAsia="Calibri" w:hAnsi="Times New Roman"/>
          <w:bCs/>
          <w:sz w:val="24"/>
          <w:szCs w:val="24"/>
          <w:lang w:val="en-US"/>
        </w:rPr>
      </w:pPr>
      <w:r w:rsidRPr="00C7411B">
        <w:rPr>
          <w:rFonts w:ascii="Times New Roman" w:hAnsi="Times New Roman"/>
          <w:bCs/>
          <w:sz w:val="24"/>
          <w:szCs w:val="24"/>
          <w:lang w:val="en-US"/>
        </w:rPr>
        <w:t>7.</w:t>
      </w:r>
      <w:r w:rsidRPr="00C7411B">
        <w:rPr>
          <w:rFonts w:ascii="Times New Roman" w:hAnsi="Times New Roman"/>
          <w:color w:val="212121"/>
          <w:sz w:val="24"/>
          <w:szCs w:val="24"/>
          <w:shd w:val="clear" w:color="auto" w:fill="FFFFFF"/>
          <w:lang w:val="en-US"/>
        </w:rPr>
        <w:t xml:space="preserve">Department of Internal Medicine, </w:t>
      </w:r>
      <w:proofErr w:type="spellStart"/>
      <w:r w:rsidRPr="00C7411B">
        <w:rPr>
          <w:rFonts w:ascii="Times New Roman" w:hAnsi="Times New Roman"/>
          <w:color w:val="212121"/>
          <w:sz w:val="24"/>
          <w:szCs w:val="24"/>
          <w:shd w:val="clear" w:color="auto" w:fill="FFFFFF"/>
          <w:lang w:val="en-US"/>
        </w:rPr>
        <w:t>Centralsjukhuset</w:t>
      </w:r>
      <w:proofErr w:type="spellEnd"/>
      <w:r w:rsidRPr="00C7411B">
        <w:rPr>
          <w:rFonts w:ascii="Times New Roman" w:hAnsi="Times New Roman"/>
          <w:color w:val="212121"/>
          <w:sz w:val="24"/>
          <w:szCs w:val="24"/>
          <w:shd w:val="clear" w:color="auto" w:fill="FFFFFF"/>
          <w:lang w:val="en-US"/>
        </w:rPr>
        <w:t>, Kristianstad, Sweden.</w:t>
      </w:r>
    </w:p>
    <w:p w14:paraId="5DB390C2" w14:textId="77777777" w:rsidR="00C7411B" w:rsidRDefault="00C7411B" w:rsidP="00C7411B">
      <w:pPr>
        <w:spacing w:after="0" w:line="240" w:lineRule="auto"/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bCs/>
          <w:sz w:val="24"/>
          <w:szCs w:val="24"/>
          <w:lang w:val="en-US"/>
        </w:rPr>
        <w:t>8 Department of Medical Sciences, Clinical Diabetes and Metabolism, Uppsala University, Uppsala, Sweden.</w:t>
      </w:r>
    </w:p>
    <w:p w14:paraId="4CC55A96" w14:textId="77777777" w:rsidR="00C7411B" w:rsidRDefault="00C7411B" w:rsidP="00C7411B">
      <w:pPr>
        <w:spacing w:after="0" w:line="240" w:lineRule="auto"/>
        <w:rPr>
          <w:rFonts w:ascii="Times New Roman" w:hAnsi="Times New Roman"/>
          <w:bCs/>
          <w:sz w:val="24"/>
          <w:szCs w:val="24"/>
          <w:vertAlign w:val="superscript"/>
          <w:lang w:val="en-US"/>
        </w:rPr>
      </w:pPr>
      <w:r>
        <w:rPr>
          <w:rFonts w:ascii="Times New Roman" w:hAnsi="Times New Roman"/>
          <w:bCs/>
          <w:sz w:val="24"/>
          <w:szCs w:val="24"/>
          <w:lang w:val="en-US"/>
        </w:rPr>
        <w:t xml:space="preserve">9. </w:t>
      </w:r>
      <w:r>
        <w:rPr>
          <w:rFonts w:ascii="Times New Roman" w:hAnsi="Times New Roman"/>
          <w:color w:val="212121"/>
          <w:sz w:val="24"/>
          <w:szCs w:val="24"/>
          <w:shd w:val="clear" w:color="auto" w:fill="FFFFFF"/>
          <w:lang w:val="en-US"/>
        </w:rPr>
        <w:t xml:space="preserve">Department of Internal Medicine and Department of Health, Medicine and Caring Sciences, Linköping University, </w:t>
      </w:r>
      <w:proofErr w:type="spellStart"/>
      <w:r>
        <w:rPr>
          <w:rFonts w:ascii="Times New Roman" w:hAnsi="Times New Roman"/>
          <w:color w:val="212121"/>
          <w:sz w:val="24"/>
          <w:szCs w:val="24"/>
          <w:shd w:val="clear" w:color="auto" w:fill="FFFFFF"/>
          <w:lang w:val="en-US"/>
        </w:rPr>
        <w:t>Norrköping</w:t>
      </w:r>
      <w:proofErr w:type="spellEnd"/>
      <w:r>
        <w:rPr>
          <w:rFonts w:ascii="Times New Roman" w:hAnsi="Times New Roman"/>
          <w:color w:val="212121"/>
          <w:sz w:val="24"/>
          <w:szCs w:val="24"/>
          <w:shd w:val="clear" w:color="auto" w:fill="FFFFFF"/>
          <w:lang w:val="en-US"/>
        </w:rPr>
        <w:t>, Sweden.</w:t>
      </w:r>
    </w:p>
    <w:p w14:paraId="4A310CDA" w14:textId="77777777" w:rsidR="00C7411B" w:rsidRDefault="00C7411B" w:rsidP="00C7411B">
      <w:pPr>
        <w:spacing w:after="0" w:line="240" w:lineRule="auto"/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bCs/>
          <w:sz w:val="24"/>
          <w:szCs w:val="24"/>
          <w:lang w:val="en-US"/>
        </w:rPr>
        <w:t xml:space="preserve">10. Department of Medicine, Karolinska University Hospital Huddinge, Karolinska </w:t>
      </w:r>
      <w:proofErr w:type="spellStart"/>
      <w:r>
        <w:rPr>
          <w:rFonts w:ascii="Times New Roman" w:hAnsi="Times New Roman"/>
          <w:bCs/>
          <w:sz w:val="24"/>
          <w:szCs w:val="24"/>
          <w:lang w:val="en-US"/>
        </w:rPr>
        <w:t>Institutet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>, Stockholm, Sweden.</w:t>
      </w:r>
    </w:p>
    <w:p w14:paraId="56C6D14C" w14:textId="77777777" w:rsidR="00C7411B" w:rsidRDefault="00C7411B" w:rsidP="00C7411B">
      <w:pPr>
        <w:spacing w:after="0" w:line="240" w:lineRule="auto"/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bCs/>
          <w:sz w:val="24"/>
          <w:szCs w:val="24"/>
          <w:lang w:val="en-US"/>
        </w:rPr>
        <w:t xml:space="preserve">11. </w:t>
      </w:r>
      <w:proofErr w:type="spellStart"/>
      <w:r>
        <w:rPr>
          <w:rFonts w:ascii="Times New Roman" w:hAnsi="Times New Roman"/>
          <w:bCs/>
          <w:sz w:val="24"/>
          <w:szCs w:val="24"/>
          <w:lang w:val="en-US"/>
        </w:rPr>
        <w:t>Profil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>, Neuss, Germany.</w:t>
      </w:r>
    </w:p>
    <w:p w14:paraId="2458431A" w14:textId="77777777" w:rsidR="00C7411B" w:rsidRDefault="00C7411B" w:rsidP="00C7411B">
      <w:pPr>
        <w:spacing w:after="0" w:line="240" w:lineRule="auto"/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bCs/>
          <w:sz w:val="24"/>
          <w:szCs w:val="24"/>
          <w:lang w:val="en-US"/>
        </w:rPr>
        <w:t>12. Department of Medicine, NU Hospital Group, Uddevalla, Sweden.</w:t>
      </w:r>
    </w:p>
    <w:p w14:paraId="691304E6" w14:textId="77777777" w:rsidR="00C7411B" w:rsidRDefault="00C7411B" w:rsidP="00C7411B">
      <w:pPr>
        <w:spacing w:after="0" w:line="240" w:lineRule="auto"/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bCs/>
          <w:sz w:val="24"/>
          <w:szCs w:val="24"/>
          <w:lang w:val="en-US"/>
        </w:rPr>
        <w:t xml:space="preserve">13. Department of Clinical Science and Education, </w:t>
      </w:r>
      <w:proofErr w:type="spellStart"/>
      <w:r>
        <w:rPr>
          <w:rFonts w:ascii="Times New Roman" w:hAnsi="Times New Roman"/>
          <w:bCs/>
          <w:sz w:val="24"/>
          <w:szCs w:val="24"/>
          <w:lang w:val="en-US"/>
        </w:rPr>
        <w:t>Södersjukhuset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 xml:space="preserve">, Karolinska </w:t>
      </w:r>
      <w:proofErr w:type="spellStart"/>
      <w:r>
        <w:rPr>
          <w:rFonts w:ascii="Times New Roman" w:hAnsi="Times New Roman"/>
          <w:bCs/>
          <w:sz w:val="24"/>
          <w:szCs w:val="24"/>
          <w:lang w:val="en-US"/>
        </w:rPr>
        <w:t>Institutet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>, Stockholm, Sweden.</w:t>
      </w:r>
    </w:p>
    <w:p w14:paraId="19AFDE33" w14:textId="77777777" w:rsidR="00C7411B" w:rsidRDefault="00C7411B" w:rsidP="00C7411B">
      <w:pPr>
        <w:shd w:val="clear" w:color="auto" w:fill="FFFFFF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 w:eastAsia="ru-RU"/>
        </w:rPr>
      </w:pPr>
      <w:r>
        <w:rPr>
          <w:rFonts w:ascii="Times New Roman" w:hAnsi="Times New Roman"/>
          <w:bCs/>
          <w:sz w:val="24"/>
          <w:szCs w:val="24"/>
          <w:lang w:val="en-US"/>
        </w:rPr>
        <w:t>14.</w:t>
      </w:r>
      <w:r>
        <w:rPr>
          <w:rFonts w:ascii="Times New Roman" w:eastAsia="Times New Roman" w:hAnsi="Times New Roman"/>
          <w:bCs/>
          <w:sz w:val="24"/>
          <w:szCs w:val="24"/>
          <w:lang w:val="en-US" w:eastAsia="ru-RU"/>
        </w:rPr>
        <w:t xml:space="preserve"> Department of Internal Medicine, Faculty of Medicine &amp;</w:t>
      </w:r>
      <w:proofErr w:type="spellStart"/>
      <w:r>
        <w:rPr>
          <w:rFonts w:ascii="Times New Roman" w:eastAsia="Times New Roman" w:hAnsi="Times New Roman"/>
          <w:bCs/>
          <w:sz w:val="24"/>
          <w:szCs w:val="24"/>
          <w:lang w:val="en-US" w:eastAsia="ru-RU"/>
        </w:rPr>
        <w:t>Heatlh</w:t>
      </w:r>
      <w:proofErr w:type="spellEnd"/>
      <w:r>
        <w:rPr>
          <w:rFonts w:ascii="Times New Roman" w:eastAsia="Times New Roman" w:hAnsi="Times New Roman"/>
          <w:bCs/>
          <w:sz w:val="24"/>
          <w:szCs w:val="24"/>
          <w:lang w:val="en-US" w:eastAsia="ru-RU"/>
        </w:rPr>
        <w:t xml:space="preserve">, </w:t>
      </w:r>
      <w:proofErr w:type="spellStart"/>
      <w:r>
        <w:rPr>
          <w:rFonts w:ascii="Times New Roman" w:eastAsia="Times New Roman" w:hAnsi="Times New Roman"/>
          <w:bCs/>
          <w:sz w:val="24"/>
          <w:szCs w:val="24"/>
          <w:lang w:val="en-US" w:eastAsia="ru-RU"/>
        </w:rPr>
        <w:t>Örebro</w:t>
      </w:r>
      <w:proofErr w:type="spellEnd"/>
      <w:r>
        <w:rPr>
          <w:rFonts w:ascii="Times New Roman" w:eastAsia="Times New Roman" w:hAnsi="Times New Roman"/>
          <w:bCs/>
          <w:sz w:val="24"/>
          <w:szCs w:val="24"/>
          <w:lang w:val="en-US" w:eastAsia="ru-RU"/>
        </w:rPr>
        <w:t xml:space="preserve"> University, </w:t>
      </w:r>
      <w:proofErr w:type="spellStart"/>
      <w:r>
        <w:rPr>
          <w:rFonts w:ascii="Times New Roman" w:eastAsia="Times New Roman" w:hAnsi="Times New Roman"/>
          <w:bCs/>
          <w:sz w:val="24"/>
          <w:szCs w:val="24"/>
          <w:lang w:val="en-US" w:eastAsia="ru-RU"/>
        </w:rPr>
        <w:t>Örebro</w:t>
      </w:r>
      <w:proofErr w:type="spellEnd"/>
      <w:r>
        <w:rPr>
          <w:rFonts w:ascii="Times New Roman" w:eastAsia="Times New Roman" w:hAnsi="Times New Roman"/>
          <w:bCs/>
          <w:sz w:val="24"/>
          <w:szCs w:val="24"/>
          <w:lang w:val="en-US" w:eastAsia="ru-RU"/>
        </w:rPr>
        <w:t xml:space="preserve"> Sweden.</w:t>
      </w:r>
    </w:p>
    <w:p w14:paraId="0AEBFA8F" w14:textId="77777777" w:rsidR="00C7411B" w:rsidRDefault="00C7411B" w:rsidP="00C7411B">
      <w:pPr>
        <w:spacing w:after="0" w:line="240" w:lineRule="auto"/>
        <w:rPr>
          <w:rFonts w:ascii="Times New Roman" w:eastAsia="Calibri" w:hAnsi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bCs/>
          <w:sz w:val="24"/>
          <w:szCs w:val="24"/>
          <w:lang w:val="en-US"/>
        </w:rPr>
        <w:t>15. University of Washington, School of Medicine, Seattle.</w:t>
      </w:r>
    </w:p>
    <w:p w14:paraId="76A3AF7C" w14:textId="143527DB" w:rsidR="004C69D4" w:rsidRPr="006A3B5E" w:rsidRDefault="00052422" w:rsidP="0005242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A3B5E">
        <w:rPr>
          <w:rFonts w:ascii="Times New Roman" w:hAnsi="Times New Roman"/>
          <w:b/>
          <w:sz w:val="24"/>
          <w:szCs w:val="24"/>
          <w:lang w:val="en-US"/>
        </w:rPr>
        <w:br/>
        <w:t xml:space="preserve">Corresponding author: Marcus Lind, Professor of Diabetology, Institute of Medicine, University of Gothenburg, e-mail. </w:t>
      </w:r>
      <w:hyperlink r:id="rId6" w:history="1">
        <w:r w:rsidRPr="006A3B5E">
          <w:rPr>
            <w:rStyle w:val="ad"/>
            <w:rFonts w:ascii="Times New Roman" w:hAnsi="Times New Roman"/>
            <w:b/>
            <w:sz w:val="24"/>
            <w:szCs w:val="24"/>
            <w:lang w:val="en-US"/>
          </w:rPr>
          <w:t>Marcus.lind@gu.se</w:t>
        </w:r>
      </w:hyperlink>
      <w:r w:rsidRPr="006A3B5E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6A3B5E">
        <w:rPr>
          <w:rFonts w:ascii="Times New Roman" w:hAnsi="Times New Roman"/>
          <w:b/>
          <w:sz w:val="24"/>
          <w:szCs w:val="24"/>
          <w:lang w:val="en-US"/>
        </w:rPr>
        <w:br/>
      </w:r>
      <w:r w:rsidR="004C69D4" w:rsidRPr="006A3B5E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7145DE79" w14:textId="5646B4FB" w:rsidR="00CF5D81" w:rsidRPr="006A3B5E" w:rsidRDefault="00CF5D81" w:rsidP="00052422">
      <w:pPr>
        <w:spacing w:before="240" w:line="276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6A3B5E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 xml:space="preserve">Table of Contents </w:t>
      </w:r>
    </w:p>
    <w:p w14:paraId="2074B43B" w14:textId="74B6A3A8" w:rsidR="00CF5D81" w:rsidRPr="006A3B5E" w:rsidRDefault="00CF5D81" w:rsidP="00052422">
      <w:pPr>
        <w:spacing w:before="24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A3B5E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="00F45682" w:rsidRPr="006A3B5E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6A3B5E">
        <w:rPr>
          <w:rFonts w:ascii="Times New Roman" w:hAnsi="Times New Roman" w:cs="Times New Roman"/>
          <w:sz w:val="24"/>
          <w:szCs w:val="24"/>
          <w:lang w:val="en-US"/>
        </w:rPr>
        <w:t xml:space="preserve"> Demographics and baseline-characteristics of patients included in the current analysis</w:t>
      </w:r>
      <w:r w:rsidR="00F45682" w:rsidRPr="006A3B5E">
        <w:rPr>
          <w:rFonts w:ascii="Times New Roman" w:hAnsi="Times New Roman" w:cs="Times New Roman"/>
          <w:sz w:val="24"/>
          <w:szCs w:val="24"/>
          <w:lang w:val="en-US"/>
        </w:rPr>
        <w:t xml:space="preserve"> and all </w:t>
      </w:r>
      <w:r w:rsidR="006C53DC" w:rsidRPr="006A3B5E">
        <w:rPr>
          <w:rFonts w:ascii="Times New Roman" w:hAnsi="Times New Roman" w:cs="Times New Roman"/>
          <w:sz w:val="24"/>
          <w:szCs w:val="24"/>
          <w:lang w:val="en-US"/>
        </w:rPr>
        <w:t>randomized</w:t>
      </w:r>
      <w:r w:rsidR="00F45682" w:rsidRPr="006A3B5E">
        <w:rPr>
          <w:rFonts w:ascii="Times New Roman" w:hAnsi="Times New Roman" w:cs="Times New Roman"/>
          <w:sz w:val="24"/>
          <w:szCs w:val="24"/>
          <w:lang w:val="en-US"/>
        </w:rPr>
        <w:t xml:space="preserve"> subjects………………………………………………………………………</w:t>
      </w:r>
      <w:r w:rsidR="00EA1951">
        <w:rPr>
          <w:rFonts w:ascii="Times New Roman" w:hAnsi="Times New Roman" w:cs="Times New Roman"/>
          <w:sz w:val="24"/>
          <w:szCs w:val="24"/>
          <w:lang w:val="en-US"/>
        </w:rPr>
        <w:t>………………….</w:t>
      </w:r>
      <w:r w:rsidRPr="006A3B5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B41F9" w:rsidRPr="006A3B5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A6FB1" w:rsidRPr="006A3B5E">
        <w:rPr>
          <w:rFonts w:ascii="Times New Roman" w:hAnsi="Times New Roman" w:cs="Times New Roman"/>
          <w:sz w:val="24"/>
          <w:szCs w:val="24"/>
          <w:lang w:val="en-US"/>
        </w:rPr>
        <w:t>3</w:t>
      </w:r>
    </w:p>
    <w:p w14:paraId="3833010B" w14:textId="4F38458D" w:rsidR="00CF5D81" w:rsidRPr="006A3B5E" w:rsidRDefault="00CF5D81" w:rsidP="00052422">
      <w:pPr>
        <w:spacing w:before="24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A3B5E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</w:t>
      </w:r>
      <w:r w:rsidR="00F45682" w:rsidRPr="006A3B5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A3B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5682" w:rsidRPr="006A3B5E">
        <w:rPr>
          <w:rFonts w:ascii="Times New Roman" w:hAnsi="Times New Roman" w:cs="Times New Roman"/>
          <w:sz w:val="24"/>
          <w:szCs w:val="24"/>
          <w:lang w:val="en-US"/>
        </w:rPr>
        <w:t>Comparison of Diabetes Treatment Satisfaction, status version, (DTSQ</w:t>
      </w:r>
      <w:r w:rsidR="00F45682" w:rsidRPr="006A3B5E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="00F45682" w:rsidRPr="006A3B5E">
        <w:rPr>
          <w:rFonts w:ascii="Times New Roman" w:hAnsi="Times New Roman" w:cs="Times New Roman"/>
          <w:sz w:val="24"/>
          <w:szCs w:val="24"/>
          <w:lang w:val="en-US"/>
        </w:rPr>
        <w:t>) between SMBG and CGM treatments</w:t>
      </w:r>
      <w:r w:rsidRPr="006A3B5E">
        <w:rPr>
          <w:rFonts w:ascii="Times New Roman" w:hAnsi="Times New Roman" w:cs="Times New Roman"/>
          <w:sz w:val="24"/>
          <w:szCs w:val="24"/>
          <w:lang w:val="en-US"/>
        </w:rPr>
        <w:t>...</w:t>
      </w:r>
      <w:r w:rsidR="00F45682" w:rsidRPr="006A3B5E">
        <w:rPr>
          <w:rFonts w:ascii="Times New Roman" w:hAnsi="Times New Roman" w:cs="Times New Roman"/>
          <w:sz w:val="24"/>
          <w:szCs w:val="24"/>
          <w:lang w:val="en-US"/>
        </w:rPr>
        <w:t>...................................................</w:t>
      </w:r>
      <w:r w:rsidRPr="006A3B5E">
        <w:rPr>
          <w:rFonts w:ascii="Times New Roman" w:hAnsi="Times New Roman" w:cs="Times New Roman"/>
          <w:sz w:val="24"/>
          <w:szCs w:val="24"/>
          <w:lang w:val="en-US"/>
        </w:rPr>
        <w:t>………………………………</w:t>
      </w:r>
      <w:r w:rsidR="00EA1951">
        <w:rPr>
          <w:rFonts w:ascii="Times New Roman" w:hAnsi="Times New Roman" w:cs="Times New Roman"/>
          <w:sz w:val="24"/>
          <w:szCs w:val="24"/>
          <w:lang w:val="en-US"/>
        </w:rPr>
        <w:t>……………………………...</w:t>
      </w:r>
      <w:proofErr w:type="gramStart"/>
      <w:r w:rsidRPr="006A3B5E">
        <w:rPr>
          <w:rFonts w:ascii="Times New Roman" w:hAnsi="Times New Roman" w:cs="Times New Roman"/>
          <w:sz w:val="24"/>
          <w:szCs w:val="24"/>
          <w:lang w:val="en-US"/>
        </w:rPr>
        <w:t>….</w:t>
      </w:r>
      <w:r w:rsidR="00CB41F9" w:rsidRPr="006A3B5E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BA6FB1" w:rsidRPr="006A3B5E">
        <w:rPr>
          <w:rFonts w:ascii="Times New Roman" w:hAnsi="Times New Roman" w:cs="Times New Roman"/>
          <w:sz w:val="24"/>
          <w:szCs w:val="24"/>
          <w:lang w:val="en-US"/>
        </w:rPr>
        <w:t>4</w:t>
      </w:r>
    </w:p>
    <w:p w14:paraId="17BBD306" w14:textId="6E02AC39" w:rsidR="00CF5D81" w:rsidRPr="006A3B5E" w:rsidRDefault="00CF5D81" w:rsidP="00052422">
      <w:pPr>
        <w:spacing w:before="24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A3B5E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3</w:t>
      </w:r>
      <w:r w:rsidR="00F45682" w:rsidRPr="006A3B5E">
        <w:rPr>
          <w:rFonts w:ascii="Times New Roman" w:hAnsi="Times New Roman" w:cs="Times New Roman"/>
          <w:sz w:val="24"/>
          <w:szCs w:val="24"/>
          <w:lang w:val="en-US"/>
        </w:rPr>
        <w:t>. Correlation between baseline variables with change in diabetes treatment satisfaction and quality of life from SBMG to CGM treatment</w:t>
      </w:r>
      <w:r w:rsidR="000932AC" w:rsidRPr="006A3B5E"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</w:t>
      </w:r>
      <w:r w:rsidR="00EA1951">
        <w:rPr>
          <w:rFonts w:ascii="Times New Roman" w:hAnsi="Times New Roman" w:cs="Times New Roman"/>
          <w:sz w:val="24"/>
          <w:szCs w:val="24"/>
          <w:lang w:val="en-US"/>
        </w:rPr>
        <w:t>……………………….</w:t>
      </w:r>
      <w:r w:rsidR="000932AC" w:rsidRPr="006A3B5E">
        <w:rPr>
          <w:rFonts w:ascii="Times New Roman" w:hAnsi="Times New Roman" w:cs="Times New Roman"/>
          <w:sz w:val="24"/>
          <w:szCs w:val="24"/>
          <w:lang w:val="en-US"/>
        </w:rPr>
        <w:t>….</w:t>
      </w:r>
      <w:r w:rsidRPr="006A3B5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B41F9" w:rsidRPr="006A3B5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A6FB1" w:rsidRPr="006A3B5E">
        <w:rPr>
          <w:rFonts w:ascii="Times New Roman" w:hAnsi="Times New Roman" w:cs="Times New Roman"/>
          <w:sz w:val="24"/>
          <w:szCs w:val="24"/>
          <w:lang w:val="en-US"/>
        </w:rPr>
        <w:t>5</w:t>
      </w:r>
    </w:p>
    <w:p w14:paraId="1B9B405C" w14:textId="77777777" w:rsidR="00CF5D81" w:rsidRPr="006A3B5E" w:rsidRDefault="00CF5D81" w:rsidP="00CF5D81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E00BF39" w14:textId="77777777" w:rsidR="00CF5D81" w:rsidRPr="006A3B5E" w:rsidRDefault="00CF5D81" w:rsidP="00CF5D81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DB4B137" w14:textId="77777777" w:rsidR="00CF5D81" w:rsidRPr="006A3B5E" w:rsidRDefault="00CF5D81" w:rsidP="00CF5D81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7FF7E12" w14:textId="77777777" w:rsidR="00CF5D81" w:rsidRPr="006A3B5E" w:rsidRDefault="00CF5D81" w:rsidP="00CF5D81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F945261" w14:textId="77777777" w:rsidR="00CF5D81" w:rsidRPr="006A3B5E" w:rsidRDefault="00CF5D81" w:rsidP="00CF5D81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82924E8" w14:textId="77777777" w:rsidR="00CF5D81" w:rsidRPr="006A3B5E" w:rsidRDefault="00CF5D81" w:rsidP="00CF5D81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D79D80A" w14:textId="77777777" w:rsidR="00CF5D81" w:rsidRPr="006A3B5E" w:rsidRDefault="00CF5D81" w:rsidP="00CF5D81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6619F7F" w14:textId="77777777" w:rsidR="00CF5D81" w:rsidRPr="006A3B5E" w:rsidRDefault="00CF5D81" w:rsidP="00CF5D81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A3096E4" w14:textId="77777777" w:rsidR="00CF5D81" w:rsidRPr="006A3B5E" w:rsidRDefault="00CF5D81" w:rsidP="00CF5D81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51974CD" w14:textId="77777777" w:rsidR="00CF5D81" w:rsidRPr="006A3B5E" w:rsidRDefault="00CF5D81" w:rsidP="00CF5D81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CA2E3B7" w14:textId="77777777" w:rsidR="00CB41F9" w:rsidRPr="006A3B5E" w:rsidRDefault="00CB41F9" w:rsidP="00CF5D81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006DE70" w14:textId="77777777" w:rsidR="00CB41F9" w:rsidRPr="006A3B5E" w:rsidRDefault="00CB41F9" w:rsidP="00CF5D81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2904B5F" w14:textId="77777777" w:rsidR="00CB41F9" w:rsidRPr="006A3B5E" w:rsidRDefault="00CB41F9" w:rsidP="00CF5D81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4A86FCD" w14:textId="77777777" w:rsidR="00CB41F9" w:rsidRPr="006A3B5E" w:rsidRDefault="00CB41F9" w:rsidP="00CF5D81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CD5E1B7" w14:textId="77777777" w:rsidR="00CB41F9" w:rsidRPr="006A3B5E" w:rsidRDefault="00CB41F9" w:rsidP="00CF5D81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44105F2" w14:textId="77777777" w:rsidR="00CB41F9" w:rsidRPr="006A3B5E" w:rsidRDefault="00CB41F9" w:rsidP="00CF5D81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D8DCDF0" w14:textId="77777777" w:rsidR="00CB41F9" w:rsidRPr="006A3B5E" w:rsidRDefault="00CB41F9" w:rsidP="00CF5D81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4222C6E" w14:textId="77777777" w:rsidR="00CB41F9" w:rsidRPr="006A3B5E" w:rsidRDefault="00CB41F9" w:rsidP="00CF5D81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E0F534D" w14:textId="77777777" w:rsidR="00CB41F9" w:rsidRPr="006A3B5E" w:rsidRDefault="00CB41F9" w:rsidP="00CF5D81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CFB748E" w14:textId="77777777" w:rsidR="00CB41F9" w:rsidRPr="006A3B5E" w:rsidRDefault="00CB41F9" w:rsidP="00CF5D81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5B365A5" w14:textId="77777777" w:rsidR="00CB41F9" w:rsidRPr="006A3B5E" w:rsidRDefault="00CB41F9" w:rsidP="00CF5D81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E4F40BC" w14:textId="77777777" w:rsidR="00CB41F9" w:rsidRPr="006A3B5E" w:rsidRDefault="00CB41F9" w:rsidP="00CF5D81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734550" w14:textId="77777777" w:rsidR="00CB41F9" w:rsidRPr="006A3B5E" w:rsidRDefault="00CB41F9" w:rsidP="00CF5D81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E36DFCF" w14:textId="77777777" w:rsidR="00CB41F9" w:rsidRPr="006A3B5E" w:rsidRDefault="00CB41F9" w:rsidP="00CF5D81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A34E88E" w14:textId="77777777" w:rsidR="00CB41F9" w:rsidRPr="006A3B5E" w:rsidRDefault="00CB41F9" w:rsidP="00CF5D81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ACA800D" w14:textId="77777777" w:rsidR="00CB41F9" w:rsidRPr="006A3B5E" w:rsidRDefault="00CB41F9" w:rsidP="00CF5D81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59F654A" w14:textId="77777777" w:rsidR="00CB41F9" w:rsidRPr="006A3B5E" w:rsidRDefault="00CB41F9" w:rsidP="00CF5D81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EFD974E" w14:textId="77777777" w:rsidR="00CB41F9" w:rsidRPr="006A3B5E" w:rsidRDefault="00CB41F9" w:rsidP="00CF5D81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1A279DC" w14:textId="77777777" w:rsidR="00CB41F9" w:rsidRPr="006A3B5E" w:rsidRDefault="00CB41F9" w:rsidP="00CF5D81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299D67" w14:textId="77777777" w:rsidR="00CB41F9" w:rsidRPr="006A3B5E" w:rsidRDefault="00CB41F9" w:rsidP="00CF5D81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40920B9" w14:textId="77777777" w:rsidR="004C69D4" w:rsidRPr="006A3B5E" w:rsidRDefault="004C69D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A3B5E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54883FE6" w14:textId="73916848" w:rsidR="00CF5D81" w:rsidRPr="006A3B5E" w:rsidRDefault="00CF5D81" w:rsidP="00CF5D81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A3B5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1</w:t>
      </w:r>
      <w:r w:rsidRPr="006A3B5E">
        <w:rPr>
          <w:rFonts w:ascii="Times New Roman" w:hAnsi="Times New Roman" w:cs="Times New Roman"/>
          <w:sz w:val="24"/>
          <w:szCs w:val="24"/>
          <w:lang w:val="en-US"/>
        </w:rPr>
        <w:t>. Demographics and baseline</w:t>
      </w:r>
      <w:r w:rsidR="00792BCC" w:rsidRPr="006A3B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A3B5E">
        <w:rPr>
          <w:rFonts w:ascii="Times New Roman" w:hAnsi="Times New Roman" w:cs="Times New Roman"/>
          <w:sz w:val="24"/>
          <w:szCs w:val="24"/>
          <w:lang w:val="en-US"/>
        </w:rPr>
        <w:t>characteristics of patients included in the current analysis (</w:t>
      </w:r>
      <w:r w:rsidR="00792BCC" w:rsidRPr="006A3B5E">
        <w:rPr>
          <w:rFonts w:ascii="Times New Roman" w:hAnsi="Times New Roman" w:cs="Times New Roman"/>
          <w:sz w:val="24"/>
          <w:szCs w:val="24"/>
          <w:lang w:val="en-US"/>
        </w:rPr>
        <w:t xml:space="preserve">subjects in </w:t>
      </w:r>
      <w:r w:rsidRPr="006A3B5E">
        <w:rPr>
          <w:rFonts w:ascii="Times New Roman" w:hAnsi="Times New Roman" w:cs="Times New Roman"/>
          <w:sz w:val="24"/>
          <w:szCs w:val="24"/>
          <w:lang w:val="en-US"/>
        </w:rPr>
        <w:t>full analysis set with available data for patient-reported outcome measures</w:t>
      </w:r>
      <w:r w:rsidR="00792BCC" w:rsidRPr="006A3B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A3B5E">
        <w:rPr>
          <w:rFonts w:ascii="Times New Roman" w:hAnsi="Times New Roman" w:cs="Times New Roman"/>
          <w:sz w:val="24"/>
          <w:szCs w:val="24"/>
          <w:lang w:val="en-US"/>
        </w:rPr>
        <w:t xml:space="preserve">at follow-up) and all </w:t>
      </w:r>
      <w:r w:rsidR="006A3B5E" w:rsidRPr="006A3B5E">
        <w:rPr>
          <w:rFonts w:ascii="Times New Roman" w:hAnsi="Times New Roman" w:cs="Times New Roman"/>
          <w:sz w:val="24"/>
          <w:szCs w:val="24"/>
          <w:lang w:val="en-US"/>
        </w:rPr>
        <w:t>randomized</w:t>
      </w:r>
      <w:r w:rsidRPr="006A3B5E">
        <w:rPr>
          <w:rFonts w:ascii="Times New Roman" w:hAnsi="Times New Roman" w:cs="Times New Roman"/>
          <w:sz w:val="24"/>
          <w:szCs w:val="24"/>
          <w:lang w:val="en-US"/>
        </w:rPr>
        <w:t xml:space="preserve"> subjects.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463"/>
        <w:gridCol w:w="2047"/>
        <w:gridCol w:w="1945"/>
      </w:tblGrid>
      <w:tr w:rsidR="00CF5D81" w:rsidRPr="006A3B5E" w14:paraId="27AD34BE" w14:textId="77777777" w:rsidTr="008E36AA">
        <w:trPr>
          <w:cantSplit/>
          <w:tblHeader/>
        </w:trPr>
        <w:tc>
          <w:tcPr>
            <w:tcW w:w="3091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0A083F56" w14:textId="77777777" w:rsidR="00CF5D81" w:rsidRPr="006A3B5E" w:rsidRDefault="00CF5D81" w:rsidP="00B63308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97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7972857A" w14:textId="1A844F36" w:rsidR="00CF5D81" w:rsidRPr="006A3B5E" w:rsidRDefault="00792BCC" w:rsidP="00B6330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cluded in current analysis</w:t>
            </w:r>
          </w:p>
          <w:p w14:paraId="3977A536" w14:textId="77777777" w:rsidR="00CF5D81" w:rsidRPr="006A3B5E" w:rsidRDefault="00CF5D81" w:rsidP="00B6330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139)</w:t>
            </w:r>
          </w:p>
        </w:tc>
        <w:tc>
          <w:tcPr>
            <w:tcW w:w="930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  <w:vAlign w:val="bottom"/>
          </w:tcPr>
          <w:p w14:paraId="3E09E741" w14:textId="2912864A" w:rsidR="00CF5D81" w:rsidRPr="006A3B5E" w:rsidRDefault="00CF5D81" w:rsidP="00B6330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All </w:t>
            </w:r>
            <w:r w:rsidR="00B0400F" w:rsidRPr="006A3B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andomized</w:t>
            </w:r>
            <w:r w:rsidRPr="006A3B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subjects</w:t>
            </w:r>
          </w:p>
          <w:p w14:paraId="1CF96BE7" w14:textId="77777777" w:rsidR="00CF5D81" w:rsidRPr="006A3B5E" w:rsidRDefault="00CF5D81" w:rsidP="00B6330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161)</w:t>
            </w:r>
          </w:p>
        </w:tc>
      </w:tr>
      <w:tr w:rsidR="00CF5D81" w:rsidRPr="006A3B5E" w14:paraId="69D91AD5" w14:textId="77777777" w:rsidTr="008E36AA">
        <w:trPr>
          <w:cantSplit/>
        </w:trPr>
        <w:tc>
          <w:tcPr>
            <w:tcW w:w="5000" w:type="pct"/>
            <w:gridSpan w:val="3"/>
            <w:tcBorders>
              <w:top w:val="nil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3ACD1CDD" w14:textId="77777777" w:rsidR="00CF5D81" w:rsidRPr="006A3B5E" w:rsidRDefault="00CF5D81" w:rsidP="00B63308">
            <w:pPr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atient characteristics</w:t>
            </w:r>
          </w:p>
        </w:tc>
      </w:tr>
      <w:tr w:rsidR="00CF5D81" w:rsidRPr="006A3B5E" w14:paraId="463B5B11" w14:textId="77777777" w:rsidTr="008E36AA">
        <w:trPr>
          <w:cantSplit/>
        </w:trPr>
        <w:tc>
          <w:tcPr>
            <w:tcW w:w="309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8E74155" w14:textId="77777777" w:rsidR="00CF5D81" w:rsidRPr="006A3B5E" w:rsidRDefault="00CF5D81" w:rsidP="00B63308">
            <w:pPr>
              <w:adjustRightInd w:val="0"/>
              <w:spacing w:before="38" w:after="38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9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AC23F8E" w14:textId="77777777" w:rsidR="00CF5D81" w:rsidRPr="006A3B5E" w:rsidRDefault="00CF5D81" w:rsidP="00B6330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4.6 (12.6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44 (19; 77)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90D1715" w14:textId="77777777" w:rsidR="00CF5D81" w:rsidRPr="006A3B5E" w:rsidRDefault="00CF5D81" w:rsidP="00B6330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.7 (13.5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44 (19; 77)</w:t>
            </w:r>
          </w:p>
        </w:tc>
      </w:tr>
      <w:tr w:rsidR="00CF5D81" w:rsidRPr="006A3B5E" w14:paraId="58390D7D" w14:textId="77777777" w:rsidTr="008E36AA">
        <w:trPr>
          <w:cantSplit/>
        </w:trPr>
        <w:tc>
          <w:tcPr>
            <w:tcW w:w="309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E217E3A" w14:textId="77777777" w:rsidR="00CF5D81" w:rsidRPr="006A3B5E" w:rsidRDefault="00CF5D81" w:rsidP="00B63308">
            <w:pPr>
              <w:adjustRightInd w:val="0"/>
              <w:spacing w:before="38" w:after="38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Female sex</w:t>
            </w:r>
          </w:p>
        </w:tc>
        <w:tc>
          <w:tcPr>
            <w:tcW w:w="9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5F47C39" w14:textId="77777777" w:rsidR="00CF5D81" w:rsidRPr="006A3B5E" w:rsidRDefault="00CF5D81" w:rsidP="00B6330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1 (43.9%)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F4E41A4" w14:textId="77777777" w:rsidR="00CF5D81" w:rsidRPr="006A3B5E" w:rsidRDefault="00CF5D81" w:rsidP="00B6330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3 (45.3%)</w:t>
            </w:r>
          </w:p>
        </w:tc>
      </w:tr>
      <w:tr w:rsidR="00CF5D81" w:rsidRPr="006A3B5E" w14:paraId="34B95B2F" w14:textId="77777777" w:rsidTr="008E36AA">
        <w:trPr>
          <w:cantSplit/>
        </w:trPr>
        <w:tc>
          <w:tcPr>
            <w:tcW w:w="309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FC7573E" w14:textId="77777777" w:rsidR="00CF5D81" w:rsidRPr="006A3B5E" w:rsidRDefault="00CF5D81" w:rsidP="00B63308">
            <w:pPr>
              <w:adjustRightInd w:val="0"/>
              <w:spacing w:before="38" w:after="38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9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D6AAF67" w14:textId="77777777" w:rsidR="00CF5D81" w:rsidRPr="006A3B5E" w:rsidRDefault="00CF5D81" w:rsidP="00B6330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8 (99.3%)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0D7E001" w14:textId="77777777" w:rsidR="00CF5D81" w:rsidRPr="006A3B5E" w:rsidRDefault="00CF5D81" w:rsidP="00B6330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1 (100.0%)</w:t>
            </w:r>
          </w:p>
        </w:tc>
      </w:tr>
      <w:tr w:rsidR="00CF5D81" w:rsidRPr="006A3B5E" w14:paraId="05C8676F" w14:textId="77777777" w:rsidTr="008E36AA">
        <w:trPr>
          <w:cantSplit/>
        </w:trPr>
        <w:tc>
          <w:tcPr>
            <w:tcW w:w="309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5EBE53A" w14:textId="77777777" w:rsidR="00CF5D81" w:rsidRPr="006A3B5E" w:rsidRDefault="00CF5D81" w:rsidP="00B63308">
            <w:pPr>
              <w:adjustRightInd w:val="0"/>
              <w:spacing w:before="38" w:after="38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Diabetes duration (years)</w:t>
            </w:r>
          </w:p>
        </w:tc>
        <w:tc>
          <w:tcPr>
            <w:tcW w:w="9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5C5C308" w14:textId="77777777" w:rsidR="00CF5D81" w:rsidRPr="006A3B5E" w:rsidRDefault="00CF5D81" w:rsidP="00B6330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.1 (11.9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22.6 (1.4; 56.6)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ED7BF09" w14:textId="77777777" w:rsidR="00CF5D81" w:rsidRPr="006A3B5E" w:rsidRDefault="00CF5D81" w:rsidP="00B6330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.3 (12.0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21.5 (1.4; 57.9)</w:t>
            </w:r>
          </w:p>
        </w:tc>
      </w:tr>
      <w:tr w:rsidR="00CF5D81" w:rsidRPr="006A3B5E" w14:paraId="5D95C06A" w14:textId="77777777" w:rsidTr="008E36AA">
        <w:trPr>
          <w:cantSplit/>
        </w:trPr>
        <w:tc>
          <w:tcPr>
            <w:tcW w:w="309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434B269" w14:textId="77777777" w:rsidR="00CF5D81" w:rsidRPr="006A3B5E" w:rsidRDefault="00CF5D81" w:rsidP="00B63308">
            <w:pPr>
              <w:adjustRightInd w:val="0"/>
              <w:spacing w:before="38" w:after="38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Current or previous smoker</w:t>
            </w:r>
          </w:p>
        </w:tc>
        <w:tc>
          <w:tcPr>
            <w:tcW w:w="9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4AD62FA" w14:textId="77777777" w:rsidR="00CF5D81" w:rsidRPr="006A3B5E" w:rsidRDefault="00CF5D81" w:rsidP="00B6330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 (33.1%)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ABADBFA" w14:textId="77777777" w:rsidR="00CF5D81" w:rsidRPr="006A3B5E" w:rsidRDefault="00CF5D81" w:rsidP="00B6330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 (34.4%)</w:t>
            </w:r>
          </w:p>
        </w:tc>
      </w:tr>
      <w:tr w:rsidR="00CF5D81" w:rsidRPr="006A3B5E" w14:paraId="2A4E15CE" w14:textId="77777777" w:rsidTr="008E36AA">
        <w:trPr>
          <w:cantSplit/>
        </w:trPr>
        <w:tc>
          <w:tcPr>
            <w:tcW w:w="309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5037DFF" w14:textId="77777777" w:rsidR="00CF5D81" w:rsidRPr="006A3B5E" w:rsidRDefault="00CF5D81" w:rsidP="00B63308">
            <w:pPr>
              <w:adjustRightInd w:val="0"/>
              <w:spacing w:before="38" w:after="38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HbA1c at inclusion (mmol/mol)</w:t>
            </w:r>
          </w:p>
        </w:tc>
        <w:tc>
          <w:tcPr>
            <w:tcW w:w="9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205712A" w14:textId="77777777" w:rsidR="00CF5D81" w:rsidRPr="006A3B5E" w:rsidRDefault="00CF5D81" w:rsidP="00B6330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1.8 (9.1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70 (58; 104)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5D2FD59" w14:textId="77777777" w:rsidR="00CF5D81" w:rsidRPr="006A3B5E" w:rsidRDefault="00CF5D81" w:rsidP="00B6330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.7 (10.1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71 (58; 116)</w:t>
            </w:r>
          </w:p>
        </w:tc>
      </w:tr>
      <w:tr w:rsidR="00CF5D81" w:rsidRPr="006A3B5E" w14:paraId="3BF5E26A" w14:textId="77777777" w:rsidTr="008E36AA">
        <w:trPr>
          <w:cantSplit/>
        </w:trPr>
        <w:tc>
          <w:tcPr>
            <w:tcW w:w="309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0A73B7B" w14:textId="77777777" w:rsidR="00CF5D81" w:rsidRPr="006A3B5E" w:rsidRDefault="00CF5D81" w:rsidP="00B63308">
            <w:pPr>
              <w:adjustRightInd w:val="0"/>
              <w:spacing w:before="38" w:after="38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HbA1c at inclusion (%)</w:t>
            </w:r>
          </w:p>
        </w:tc>
        <w:tc>
          <w:tcPr>
            <w:tcW w:w="9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AA1A7A2" w14:textId="77777777" w:rsidR="00CF5D81" w:rsidRPr="006A3B5E" w:rsidRDefault="00CF5D81" w:rsidP="00B6330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72 (0.83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8.6 (7.5; 11.7)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6A8FCC5" w14:textId="77777777" w:rsidR="00CF5D81" w:rsidRPr="006A3B5E" w:rsidRDefault="00CF5D81" w:rsidP="00B6330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80 (0.93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8.65 (7.5; 12.8)</w:t>
            </w:r>
          </w:p>
        </w:tc>
      </w:tr>
      <w:tr w:rsidR="00CF5D81" w:rsidRPr="006A3B5E" w14:paraId="724C86A6" w14:textId="77777777" w:rsidTr="008E36AA">
        <w:trPr>
          <w:cantSplit/>
        </w:trPr>
        <w:tc>
          <w:tcPr>
            <w:tcW w:w="5000" w:type="pct"/>
            <w:gridSpan w:val="3"/>
            <w:tcBorders>
              <w:top w:val="nil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62FBD5F8" w14:textId="77777777" w:rsidR="00CF5D81" w:rsidRPr="006A3B5E" w:rsidRDefault="00CF5D81" w:rsidP="00B63308">
            <w:pPr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cal history</w:t>
            </w:r>
          </w:p>
        </w:tc>
      </w:tr>
      <w:tr w:rsidR="00CF5D81" w:rsidRPr="006A3B5E" w14:paraId="516C52BD" w14:textId="77777777" w:rsidTr="008E36AA">
        <w:trPr>
          <w:cantSplit/>
        </w:trPr>
        <w:tc>
          <w:tcPr>
            <w:tcW w:w="309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CD67C4C" w14:textId="77777777" w:rsidR="00CF5D81" w:rsidRPr="006A3B5E" w:rsidRDefault="00CF5D81" w:rsidP="00B63308">
            <w:pPr>
              <w:adjustRightInd w:val="0"/>
              <w:spacing w:before="38" w:after="38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Laser photocoagulation of the retina</w:t>
            </w:r>
          </w:p>
        </w:tc>
        <w:tc>
          <w:tcPr>
            <w:tcW w:w="9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B6B6253" w14:textId="77777777" w:rsidR="00CF5D81" w:rsidRPr="006A3B5E" w:rsidRDefault="00CF5D81" w:rsidP="00B6330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 (20.1%)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1A7E796" w14:textId="77777777" w:rsidR="00CF5D81" w:rsidRPr="006A3B5E" w:rsidRDefault="00CF5D81" w:rsidP="00B6330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 (21.1%)</w:t>
            </w:r>
          </w:p>
        </w:tc>
      </w:tr>
      <w:tr w:rsidR="00CF5D81" w:rsidRPr="006A3B5E" w14:paraId="6FA1BB11" w14:textId="77777777" w:rsidTr="008E36AA">
        <w:trPr>
          <w:cantSplit/>
        </w:trPr>
        <w:tc>
          <w:tcPr>
            <w:tcW w:w="309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3AEF035" w14:textId="77777777" w:rsidR="00CF5D81" w:rsidRPr="006A3B5E" w:rsidRDefault="00CF5D81" w:rsidP="00B63308">
            <w:pPr>
              <w:adjustRightInd w:val="0"/>
              <w:spacing w:before="38" w:after="38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Myocardial infarction</w:t>
            </w:r>
          </w:p>
        </w:tc>
        <w:tc>
          <w:tcPr>
            <w:tcW w:w="9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941E909" w14:textId="77777777" w:rsidR="00CF5D81" w:rsidRPr="006A3B5E" w:rsidRDefault="00CF5D81" w:rsidP="00B6330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(2.2%)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095D88E" w14:textId="77777777" w:rsidR="00CF5D81" w:rsidRPr="006A3B5E" w:rsidRDefault="00CF5D81" w:rsidP="00B6330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 (2.5%)</w:t>
            </w:r>
          </w:p>
        </w:tc>
      </w:tr>
      <w:tr w:rsidR="00CF5D81" w:rsidRPr="006A3B5E" w14:paraId="727D9241" w14:textId="77777777" w:rsidTr="008E36AA">
        <w:trPr>
          <w:cantSplit/>
        </w:trPr>
        <w:tc>
          <w:tcPr>
            <w:tcW w:w="309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A926234" w14:textId="77777777" w:rsidR="00CF5D81" w:rsidRPr="006A3B5E" w:rsidRDefault="00CF5D81" w:rsidP="00B63308">
            <w:pPr>
              <w:adjustRightInd w:val="0"/>
              <w:spacing w:before="38" w:after="38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9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CCE3570" w14:textId="77777777" w:rsidR="00CF5D81" w:rsidRPr="006A3B5E" w:rsidRDefault="00CF5D81" w:rsidP="00B6330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(1.4%)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DE4EDA5" w14:textId="77777777" w:rsidR="00CF5D81" w:rsidRPr="006A3B5E" w:rsidRDefault="00CF5D81" w:rsidP="00B6330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(1.9%)</w:t>
            </w:r>
          </w:p>
        </w:tc>
      </w:tr>
      <w:tr w:rsidR="00CF5D81" w:rsidRPr="006A3B5E" w14:paraId="3C09055B" w14:textId="77777777" w:rsidTr="008E36AA">
        <w:trPr>
          <w:cantSplit/>
        </w:trPr>
        <w:tc>
          <w:tcPr>
            <w:tcW w:w="309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660B41C" w14:textId="77777777" w:rsidR="00CF5D81" w:rsidRPr="006A3B5E" w:rsidRDefault="00CF5D81" w:rsidP="00B63308">
            <w:pPr>
              <w:adjustRightInd w:val="0"/>
              <w:spacing w:before="38" w:after="38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Bypass-graft</w:t>
            </w:r>
          </w:p>
        </w:tc>
        <w:tc>
          <w:tcPr>
            <w:tcW w:w="9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6EA709C" w14:textId="77777777" w:rsidR="00CF5D81" w:rsidRPr="006A3B5E" w:rsidRDefault="00CF5D81" w:rsidP="00B6330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0.7%)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AEEF3B9" w14:textId="77777777" w:rsidR="00CF5D81" w:rsidRPr="006A3B5E" w:rsidRDefault="00CF5D81" w:rsidP="00B6330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0.6%)</w:t>
            </w:r>
          </w:p>
        </w:tc>
      </w:tr>
      <w:tr w:rsidR="00CF5D81" w:rsidRPr="006A3B5E" w14:paraId="153BB9FB" w14:textId="77777777" w:rsidTr="008E36AA">
        <w:trPr>
          <w:cantSplit/>
        </w:trPr>
        <w:tc>
          <w:tcPr>
            <w:tcW w:w="309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11F455B" w14:textId="5074C139" w:rsidR="00CF5D81" w:rsidRPr="006A3B5E" w:rsidRDefault="006A3B5E" w:rsidP="00B63308">
            <w:pPr>
              <w:adjustRightInd w:val="0"/>
              <w:spacing w:before="38" w:after="38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Percutaneous</w:t>
            </w:r>
            <w:r w:rsidR="00CF5D81" w:rsidRPr="006A3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coronary intervention</w:t>
            </w:r>
          </w:p>
        </w:tc>
        <w:tc>
          <w:tcPr>
            <w:tcW w:w="9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7B490F8" w14:textId="77777777" w:rsidR="00CF5D81" w:rsidRPr="006A3B5E" w:rsidRDefault="00CF5D81" w:rsidP="00B6330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(1.4%)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52A5CED" w14:textId="77777777" w:rsidR="00CF5D81" w:rsidRPr="006A3B5E" w:rsidRDefault="00CF5D81" w:rsidP="00B6330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(1.9%)</w:t>
            </w:r>
          </w:p>
        </w:tc>
      </w:tr>
      <w:tr w:rsidR="00CF5D81" w:rsidRPr="006A3B5E" w14:paraId="36908A0A" w14:textId="77777777" w:rsidTr="008E36AA">
        <w:trPr>
          <w:cantSplit/>
        </w:trPr>
        <w:tc>
          <w:tcPr>
            <w:tcW w:w="309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F5A8968" w14:textId="77777777" w:rsidR="00CF5D81" w:rsidRPr="006A3B5E" w:rsidRDefault="00CF5D81" w:rsidP="00B63308">
            <w:pPr>
              <w:adjustRightInd w:val="0"/>
              <w:spacing w:before="38" w:after="38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Amputation</w:t>
            </w:r>
          </w:p>
        </w:tc>
        <w:tc>
          <w:tcPr>
            <w:tcW w:w="9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F562F9A" w14:textId="77777777" w:rsidR="00CF5D81" w:rsidRPr="006A3B5E" w:rsidRDefault="00CF5D81" w:rsidP="00B6330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0.7%)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86CF219" w14:textId="77777777" w:rsidR="00CF5D81" w:rsidRPr="006A3B5E" w:rsidRDefault="00CF5D81" w:rsidP="00B6330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0.6%)</w:t>
            </w:r>
          </w:p>
        </w:tc>
      </w:tr>
      <w:tr w:rsidR="00CF5D81" w:rsidRPr="006A3B5E" w14:paraId="3A2C116D" w14:textId="77777777" w:rsidTr="008E36AA">
        <w:trPr>
          <w:cantSplit/>
        </w:trPr>
        <w:tc>
          <w:tcPr>
            <w:tcW w:w="309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20C7D1E" w14:textId="77777777" w:rsidR="00CF5D81" w:rsidRPr="006A3B5E" w:rsidRDefault="00CF5D81" w:rsidP="00B63308">
            <w:pPr>
              <w:adjustRightInd w:val="0"/>
              <w:spacing w:before="38" w:after="38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Previous diabetic foot ulcer</w:t>
            </w:r>
          </w:p>
        </w:tc>
        <w:tc>
          <w:tcPr>
            <w:tcW w:w="9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428DFC9" w14:textId="77777777" w:rsidR="00CF5D81" w:rsidRPr="006A3B5E" w:rsidRDefault="00CF5D81" w:rsidP="00B6330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 (3.6%)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F1DED78" w14:textId="77777777" w:rsidR="00CF5D81" w:rsidRPr="006A3B5E" w:rsidRDefault="00CF5D81" w:rsidP="00B6330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 (3.7%)</w:t>
            </w:r>
          </w:p>
        </w:tc>
      </w:tr>
      <w:tr w:rsidR="00CF5D81" w:rsidRPr="006A3B5E" w14:paraId="5682220B" w14:textId="77777777" w:rsidTr="008E36AA">
        <w:trPr>
          <w:cantSplit/>
        </w:trPr>
        <w:tc>
          <w:tcPr>
            <w:tcW w:w="309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7A54DC0" w14:textId="77777777" w:rsidR="00CF5D81" w:rsidRPr="006A3B5E" w:rsidRDefault="00CF5D81" w:rsidP="00B63308">
            <w:pPr>
              <w:adjustRightInd w:val="0"/>
              <w:spacing w:before="38" w:after="38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Current diabetic foot (or leg) ulcer</w:t>
            </w:r>
          </w:p>
        </w:tc>
        <w:tc>
          <w:tcPr>
            <w:tcW w:w="9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BA49FB5" w14:textId="77777777" w:rsidR="00CF5D81" w:rsidRPr="006A3B5E" w:rsidRDefault="00CF5D81" w:rsidP="00B6330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(1.4%)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58FBE3D" w14:textId="77777777" w:rsidR="00CF5D81" w:rsidRPr="006A3B5E" w:rsidRDefault="00CF5D81" w:rsidP="00B6330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(1.9%)</w:t>
            </w:r>
          </w:p>
        </w:tc>
      </w:tr>
      <w:tr w:rsidR="00CF5D81" w:rsidRPr="006A3B5E" w14:paraId="7206EDBD" w14:textId="77777777" w:rsidTr="008E36AA">
        <w:trPr>
          <w:cantSplit/>
        </w:trPr>
        <w:tc>
          <w:tcPr>
            <w:tcW w:w="309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960F1D0" w14:textId="5B1981F4" w:rsidR="00CF5D81" w:rsidRPr="006A3B5E" w:rsidRDefault="00CF5D81" w:rsidP="00B63308">
            <w:pPr>
              <w:adjustRightInd w:val="0"/>
              <w:spacing w:before="38" w:after="38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Patient-reported number of </w:t>
            </w:r>
            <w:proofErr w:type="spellStart"/>
            <w:r w:rsidRPr="006A3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hypoglycemias</w:t>
            </w:r>
            <w:proofErr w:type="spellEnd"/>
            <w:r w:rsidRPr="006A3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past two months (no/week)</w:t>
            </w:r>
          </w:p>
        </w:tc>
        <w:tc>
          <w:tcPr>
            <w:tcW w:w="9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7298F07" w14:textId="77777777" w:rsidR="00CF5D81" w:rsidRPr="006A3B5E" w:rsidRDefault="00CF5D81" w:rsidP="00B63308">
            <w:pPr>
              <w:tabs>
                <w:tab w:val="left" w:pos="285"/>
              </w:tabs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 (1.9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2 (0; 12)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060F0EA" w14:textId="77777777" w:rsidR="00CF5D81" w:rsidRPr="006A3B5E" w:rsidRDefault="00CF5D81" w:rsidP="00B6330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 (1.8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2.0 (0; 12)</w:t>
            </w:r>
          </w:p>
        </w:tc>
      </w:tr>
      <w:tr w:rsidR="00CF5D81" w:rsidRPr="006A3B5E" w14:paraId="1D5414BA" w14:textId="77777777" w:rsidTr="008E36AA">
        <w:trPr>
          <w:cantSplit/>
        </w:trPr>
        <w:tc>
          <w:tcPr>
            <w:tcW w:w="309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EDB565D" w14:textId="7C9B5650" w:rsidR="00CF5D81" w:rsidRPr="006A3B5E" w:rsidRDefault="00CF5D81" w:rsidP="00B63308">
            <w:pPr>
              <w:adjustRightInd w:val="0"/>
              <w:spacing w:before="38" w:after="38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Number of severe </w:t>
            </w:r>
            <w:proofErr w:type="spellStart"/>
            <w:r w:rsidRPr="006A3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hypoglycemias</w:t>
            </w:r>
            <w:proofErr w:type="spellEnd"/>
            <w:r w:rsidRPr="006A3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past year</w:t>
            </w:r>
          </w:p>
        </w:tc>
        <w:tc>
          <w:tcPr>
            <w:tcW w:w="9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F8CD414" w14:textId="77777777" w:rsidR="00CF5D81" w:rsidRPr="006A3B5E" w:rsidRDefault="00CF5D81" w:rsidP="00B6330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 (0.44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0 (0; 3)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8B0AFC6" w14:textId="77777777" w:rsidR="00CF5D81" w:rsidRPr="006A3B5E" w:rsidRDefault="00CF5D81" w:rsidP="00B6330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 (0.41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0 (0; 3)</w:t>
            </w:r>
          </w:p>
        </w:tc>
      </w:tr>
      <w:tr w:rsidR="00CF5D81" w:rsidRPr="006A3B5E" w14:paraId="75265C9A" w14:textId="77777777" w:rsidTr="008E36AA">
        <w:trPr>
          <w:cantSplit/>
        </w:trPr>
        <w:tc>
          <w:tcPr>
            <w:tcW w:w="309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DABD639" w14:textId="02FC95A5" w:rsidR="00CF5D81" w:rsidRPr="006A3B5E" w:rsidRDefault="00CF5D81" w:rsidP="00B63308">
            <w:pPr>
              <w:adjustRightInd w:val="0"/>
              <w:spacing w:before="38" w:after="38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Number of severe </w:t>
            </w:r>
            <w:proofErr w:type="spellStart"/>
            <w:r w:rsidR="006A3B5E" w:rsidRPr="006A3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hypoglycemia</w:t>
            </w:r>
            <w:r w:rsidR="006A3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</w:t>
            </w:r>
            <w:proofErr w:type="spellEnd"/>
            <w:r w:rsidRPr="006A3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past five years</w:t>
            </w:r>
          </w:p>
        </w:tc>
        <w:tc>
          <w:tcPr>
            <w:tcW w:w="9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4461A75" w14:textId="77777777" w:rsidR="00CF5D81" w:rsidRPr="006A3B5E" w:rsidRDefault="00CF5D81" w:rsidP="00B6330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 (2.2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0 (0; 20)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071B480" w14:textId="77777777" w:rsidR="00CF5D81" w:rsidRPr="006A3B5E" w:rsidRDefault="00CF5D81" w:rsidP="00B6330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 (2.4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0 (0; 20)</w:t>
            </w:r>
          </w:p>
        </w:tc>
      </w:tr>
      <w:tr w:rsidR="00CF5D81" w:rsidRPr="00F04291" w14:paraId="4121FB25" w14:textId="77777777" w:rsidTr="008E36AA">
        <w:trPr>
          <w:cantSplit/>
        </w:trPr>
        <w:tc>
          <w:tcPr>
            <w:tcW w:w="5000" w:type="pct"/>
            <w:gridSpan w:val="3"/>
            <w:tcBorders>
              <w:top w:val="nil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center"/>
          </w:tcPr>
          <w:p w14:paraId="5BBB726F" w14:textId="77777777" w:rsidR="00CF5D81" w:rsidRPr="006A3B5E" w:rsidRDefault="00CF5D81" w:rsidP="00B63308">
            <w:pPr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reatment satisfaction and quality of life</w:t>
            </w:r>
          </w:p>
        </w:tc>
      </w:tr>
      <w:tr w:rsidR="00CF5D81" w:rsidRPr="006A3B5E" w14:paraId="7AC7AC4D" w14:textId="77777777" w:rsidTr="008E36AA">
        <w:trPr>
          <w:cantSplit/>
        </w:trPr>
        <w:tc>
          <w:tcPr>
            <w:tcW w:w="309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FAC86B8" w14:textId="77777777" w:rsidR="00CF5D81" w:rsidRPr="006A3B5E" w:rsidRDefault="00CF5D81" w:rsidP="00B63308">
            <w:pPr>
              <w:adjustRightInd w:val="0"/>
              <w:spacing w:before="38" w:after="38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Diabetes Treatment Satisfaction Questionnaire (DTSQs) total scale </w:t>
            </w:r>
          </w:p>
        </w:tc>
        <w:tc>
          <w:tcPr>
            <w:tcW w:w="9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8B9173D" w14:textId="77777777" w:rsidR="00CF5D81" w:rsidRPr="006A3B5E" w:rsidRDefault="00CF5D81" w:rsidP="00B6330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.4 (5.8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26.0 (4.0; 36.0)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FBD4332" w14:textId="77777777" w:rsidR="00CF5D81" w:rsidRPr="006A3B5E" w:rsidRDefault="00CF5D81" w:rsidP="00B6330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.3 (5.8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26 (4; 36)</w:t>
            </w:r>
          </w:p>
        </w:tc>
      </w:tr>
      <w:tr w:rsidR="00CF5D81" w:rsidRPr="006A3B5E" w14:paraId="1B522004" w14:textId="77777777" w:rsidTr="008E36AA">
        <w:trPr>
          <w:cantSplit/>
        </w:trPr>
        <w:tc>
          <w:tcPr>
            <w:tcW w:w="309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92A0FB1" w14:textId="77777777" w:rsidR="00CF5D81" w:rsidRPr="006A3B5E" w:rsidRDefault="00CF5D81" w:rsidP="00B63308">
            <w:pPr>
              <w:adjustRightInd w:val="0"/>
              <w:spacing w:before="38" w:after="38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WHO-5 Well-Being Index</w:t>
            </w:r>
          </w:p>
        </w:tc>
        <w:tc>
          <w:tcPr>
            <w:tcW w:w="9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DA8CDBF" w14:textId="77777777" w:rsidR="00CF5D81" w:rsidRPr="006A3B5E" w:rsidRDefault="00CF5D81" w:rsidP="00B6330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.3 (17.4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64 (12; 100)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FE9E711" w14:textId="77777777" w:rsidR="00CF5D81" w:rsidRPr="006A3B5E" w:rsidRDefault="00CF5D81" w:rsidP="00B6330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.5 (17.4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64 (12; 100)</w:t>
            </w:r>
          </w:p>
        </w:tc>
      </w:tr>
      <w:tr w:rsidR="00CF5D81" w:rsidRPr="006A3B5E" w14:paraId="20BADBA4" w14:textId="77777777" w:rsidTr="008E36AA">
        <w:trPr>
          <w:cantSplit/>
        </w:trPr>
        <w:tc>
          <w:tcPr>
            <w:tcW w:w="309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8A2ECB4" w14:textId="78765C0A" w:rsidR="00CF5D81" w:rsidRPr="006A3B5E" w:rsidRDefault="006A3B5E" w:rsidP="00B63308">
            <w:pPr>
              <w:adjustRightInd w:val="0"/>
              <w:spacing w:before="38" w:after="38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Hypoglycemic</w:t>
            </w:r>
            <w:r w:rsidR="00CF5D81" w:rsidRPr="006A3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Fear Scale: </w:t>
            </w:r>
            <w:r w:rsidRPr="006A3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Behavior</w:t>
            </w:r>
            <w:r w:rsidR="00CF5D81" w:rsidRPr="006A3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/Avoidance</w:t>
            </w:r>
          </w:p>
        </w:tc>
        <w:tc>
          <w:tcPr>
            <w:tcW w:w="9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D5F9885" w14:textId="77777777" w:rsidR="00CF5D81" w:rsidRPr="006A3B5E" w:rsidRDefault="00CF5D81" w:rsidP="00B6330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 (0.6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1.9 (0.6; 3.7)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76B0C12" w14:textId="77777777" w:rsidR="00CF5D81" w:rsidRPr="006A3B5E" w:rsidRDefault="00CF5D81" w:rsidP="00B6330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 (0.6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1.9 (0.6; 3.7)</w:t>
            </w:r>
          </w:p>
        </w:tc>
      </w:tr>
      <w:tr w:rsidR="00CF5D81" w:rsidRPr="006A3B5E" w14:paraId="7A3C0828" w14:textId="77777777" w:rsidTr="008E36AA">
        <w:trPr>
          <w:cantSplit/>
        </w:trPr>
        <w:tc>
          <w:tcPr>
            <w:tcW w:w="309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B88F8E5" w14:textId="315BE01C" w:rsidR="00CF5D81" w:rsidRPr="006A3B5E" w:rsidRDefault="006A3B5E" w:rsidP="00B63308">
            <w:pPr>
              <w:adjustRightInd w:val="0"/>
              <w:spacing w:before="38" w:after="38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Hypoglycemic</w:t>
            </w:r>
            <w:r w:rsidR="00CF5D81" w:rsidRPr="006A3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Fear Scale: Worry</w:t>
            </w:r>
          </w:p>
        </w:tc>
        <w:tc>
          <w:tcPr>
            <w:tcW w:w="9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0C14CA0" w14:textId="77777777" w:rsidR="00CF5D81" w:rsidRPr="006A3B5E" w:rsidRDefault="00CF5D81" w:rsidP="00B6330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 (0.7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0.8 (0; 3.6)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2A54B06" w14:textId="77777777" w:rsidR="00CF5D81" w:rsidRPr="006A3B5E" w:rsidRDefault="00CF5D81" w:rsidP="00B6330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 (0.7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0.8 (0.0; 3.6)</w:t>
            </w:r>
          </w:p>
        </w:tc>
      </w:tr>
      <w:tr w:rsidR="00CF5D81" w:rsidRPr="006A3B5E" w14:paraId="12B407AC" w14:textId="77777777" w:rsidTr="008E36AA">
        <w:trPr>
          <w:cantSplit/>
        </w:trPr>
        <w:tc>
          <w:tcPr>
            <w:tcW w:w="309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C11E4B5" w14:textId="23F3929C" w:rsidR="00CF5D81" w:rsidRPr="006A3B5E" w:rsidRDefault="00CF5D81" w:rsidP="00B63308">
            <w:pPr>
              <w:adjustRightInd w:val="0"/>
              <w:spacing w:before="38" w:after="38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Problem Areas in Diabetes (</w:t>
            </w:r>
            <w:r w:rsidR="000932AC" w:rsidRPr="006A3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we-PAID-20</w:t>
            </w:r>
            <w:r w:rsidRPr="006A3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) total scale</w:t>
            </w:r>
          </w:p>
        </w:tc>
        <w:tc>
          <w:tcPr>
            <w:tcW w:w="9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57FEF77" w14:textId="77777777" w:rsidR="00CF5D81" w:rsidRPr="006A3B5E" w:rsidRDefault="00CF5D81" w:rsidP="00B6330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.2 (17.1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22.5 (0.0; 83.8)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8125783" w14:textId="77777777" w:rsidR="00CF5D81" w:rsidRPr="006A3B5E" w:rsidRDefault="00CF5D81" w:rsidP="00B6330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.0 (17.8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22.5 (0.0; 83.8)</w:t>
            </w:r>
          </w:p>
        </w:tc>
      </w:tr>
      <w:tr w:rsidR="00CF5D81" w:rsidRPr="006A3B5E" w14:paraId="155B24E3" w14:textId="77777777" w:rsidTr="008E36AA">
        <w:trPr>
          <w:cantSplit/>
        </w:trPr>
        <w:tc>
          <w:tcPr>
            <w:tcW w:w="309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F97051D" w14:textId="2995AE49" w:rsidR="00CF5D81" w:rsidRPr="006A3B5E" w:rsidRDefault="006A3B5E" w:rsidP="00B63308">
            <w:pPr>
              <w:adjustRightInd w:val="0"/>
              <w:spacing w:before="38" w:after="38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Hypoglycemic</w:t>
            </w:r>
            <w:r w:rsidR="00CF5D81" w:rsidRPr="006A3B5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Confidence Questionnaire (HCQ) total scale</w:t>
            </w:r>
          </w:p>
        </w:tc>
        <w:tc>
          <w:tcPr>
            <w:tcW w:w="9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FABE2C7" w14:textId="77777777" w:rsidR="00CF5D81" w:rsidRPr="006A3B5E" w:rsidRDefault="00CF5D81" w:rsidP="00B6330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3 (0.5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3.2 (2.1; 4.0)</w:t>
            </w:r>
          </w:p>
        </w:tc>
        <w:tc>
          <w:tcPr>
            <w:tcW w:w="930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027E3CF" w14:textId="77777777" w:rsidR="00CF5D81" w:rsidRPr="006A3B5E" w:rsidRDefault="00CF5D81" w:rsidP="00B63308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2 (0.5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3.2 (2.1; 4.0)</w:t>
            </w:r>
          </w:p>
        </w:tc>
      </w:tr>
      <w:tr w:rsidR="00CF5D81" w:rsidRPr="00F04291" w14:paraId="0D056401" w14:textId="77777777" w:rsidTr="008E36AA">
        <w:trPr>
          <w:cantSplit/>
        </w:trPr>
        <w:tc>
          <w:tcPr>
            <w:tcW w:w="5000" w:type="pct"/>
            <w:gridSpan w:val="3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81732D1" w14:textId="2B64569B" w:rsidR="00CF5D81" w:rsidRPr="006A3B5E" w:rsidRDefault="00CF5D81" w:rsidP="00052422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ata are presented as mean (SD) and median (minimum value; maximum value) for numeric variables, and as number and percent for categorical variables. </w:t>
            </w:r>
          </w:p>
        </w:tc>
      </w:tr>
    </w:tbl>
    <w:tbl>
      <w:tblPr>
        <w:tblpPr w:leftFromText="180" w:rightFromText="180" w:vertAnchor="text" w:horzAnchor="margin" w:tblpY="980"/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096"/>
        <w:gridCol w:w="874"/>
        <w:gridCol w:w="874"/>
        <w:gridCol w:w="2769"/>
        <w:gridCol w:w="843"/>
      </w:tblGrid>
      <w:tr w:rsidR="00052422" w:rsidRPr="006A3B5E" w14:paraId="0899A542" w14:textId="77777777" w:rsidTr="008E36AA">
        <w:trPr>
          <w:cantSplit/>
          <w:tblHeader/>
        </w:trPr>
        <w:tc>
          <w:tcPr>
            <w:tcW w:w="2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center"/>
          </w:tcPr>
          <w:p w14:paraId="3B67953B" w14:textId="77777777" w:rsidR="00052422" w:rsidRPr="006A3B5E" w:rsidRDefault="00052422" w:rsidP="008E36AA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DTSQ</w:t>
            </w:r>
            <w:r w:rsidRPr="006A3B5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s</w:t>
            </w:r>
            <w:r w:rsidRPr="006A3B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item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0FD4BF18" w14:textId="77777777" w:rsidR="00052422" w:rsidRPr="006A3B5E" w:rsidRDefault="00052422" w:rsidP="008E36AA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GM </w:t>
            </w:r>
            <w:r w:rsidRPr="006A3B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=131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6FB3BA35" w14:textId="77777777" w:rsidR="00052422" w:rsidRPr="006A3B5E" w:rsidRDefault="00052422" w:rsidP="008E36AA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MBG</w:t>
            </w:r>
            <w:r w:rsidRPr="006A3B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=131)</w:t>
            </w:r>
          </w:p>
        </w:tc>
        <w:tc>
          <w:tcPr>
            <w:tcW w:w="1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center"/>
          </w:tcPr>
          <w:p w14:paraId="5CFB6FD3" w14:textId="77777777" w:rsidR="00052422" w:rsidRPr="006A3B5E" w:rsidRDefault="00052422" w:rsidP="008E36AA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hange from SMBG to CGM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center"/>
          </w:tcPr>
          <w:p w14:paraId="34FDD323" w14:textId="77777777" w:rsidR="00052422" w:rsidRPr="006A3B5E" w:rsidRDefault="00052422" w:rsidP="008E36AA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052422" w:rsidRPr="006A3B5E" w14:paraId="1B2E7DEB" w14:textId="77777777" w:rsidTr="008E36AA">
        <w:trPr>
          <w:cantSplit/>
        </w:trPr>
        <w:tc>
          <w:tcPr>
            <w:tcW w:w="2437" w:type="pct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96589A8" w14:textId="77777777" w:rsidR="00052422" w:rsidRPr="006A3B5E" w:rsidRDefault="00052422" w:rsidP="008E36AA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Q1: 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ow satisfied are you with your current treatment? </w:t>
            </w:r>
          </w:p>
          <w:p w14:paraId="175E99BF" w14:textId="77777777" w:rsidR="00052422" w:rsidRPr="006A3B5E" w:rsidRDefault="00052422" w:rsidP="008E36AA">
            <w:pPr>
              <w:adjustRightInd w:val="0"/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 = very dissatisfied, 6 = very satisfied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33CF234" w14:textId="77777777" w:rsidR="00052422" w:rsidRPr="006A3B5E" w:rsidRDefault="00052422" w:rsidP="008E36A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1 (0.9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5 (2; 6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424891B" w14:textId="77777777" w:rsidR="00052422" w:rsidRPr="006A3B5E" w:rsidRDefault="00052422" w:rsidP="008E36A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6 (1.4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5 (0; 6)</w:t>
            </w:r>
          </w:p>
        </w:tc>
        <w:tc>
          <w:tcPr>
            <w:tcW w:w="1324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8ACD74E" w14:textId="77777777" w:rsidR="00052422" w:rsidRPr="006A3B5E" w:rsidRDefault="00052422" w:rsidP="008E36AA">
            <w:pPr>
              <w:tabs>
                <w:tab w:val="right" w:pos="169"/>
              </w:tabs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crease 23 (17.7%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Equal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ab/>
              <w:t>51 (39.2%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Increase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ab/>
              <w:t>56 (43.1%)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59CCA6F9" w14:textId="77777777" w:rsidR="00052422" w:rsidRPr="006A3B5E" w:rsidRDefault="00052422" w:rsidP="008E36AA">
            <w:pPr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&lt;.0001</w:t>
            </w:r>
          </w:p>
        </w:tc>
      </w:tr>
      <w:tr w:rsidR="00052422" w:rsidRPr="006A3B5E" w14:paraId="3B7728E0" w14:textId="77777777" w:rsidTr="008E36AA">
        <w:trPr>
          <w:cantSplit/>
        </w:trPr>
        <w:tc>
          <w:tcPr>
            <w:tcW w:w="243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1A16394" w14:textId="77777777" w:rsidR="00052422" w:rsidRPr="006A3B5E" w:rsidRDefault="00052422" w:rsidP="008E36AA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Q2: 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ow often have you felt that your blood sugars have been unacceptably high recently?</w:t>
            </w:r>
          </w:p>
          <w:p w14:paraId="07762259" w14:textId="77777777" w:rsidR="00052422" w:rsidRPr="006A3B5E" w:rsidRDefault="00052422" w:rsidP="008E36AA">
            <w:pPr>
              <w:adjustRightInd w:val="0"/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 = none of the time, 6 = most of the time)</w:t>
            </w:r>
          </w:p>
        </w:tc>
        <w:tc>
          <w:tcPr>
            <w:tcW w:w="4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A10744A" w14:textId="77777777" w:rsidR="00052422" w:rsidRPr="006A3B5E" w:rsidRDefault="00052422" w:rsidP="008E36A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1 (1.2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3 (1; 6)</w:t>
            </w:r>
          </w:p>
        </w:tc>
        <w:tc>
          <w:tcPr>
            <w:tcW w:w="4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4A316B" w14:textId="77777777" w:rsidR="00052422" w:rsidRPr="006A3B5E" w:rsidRDefault="00052422" w:rsidP="008E36A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5 (1.4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4 (0; 6)</w:t>
            </w:r>
          </w:p>
        </w:tc>
        <w:tc>
          <w:tcPr>
            <w:tcW w:w="132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D56BD58" w14:textId="77777777" w:rsidR="00052422" w:rsidRPr="006A3B5E" w:rsidRDefault="00052422" w:rsidP="008E36AA">
            <w:pPr>
              <w:tabs>
                <w:tab w:val="right" w:pos="169"/>
              </w:tabs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crease 58 (44.3%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Equal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ab/>
              <w:t>41 (31.3%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Increase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ab/>
              <w:t>32 (24.4%)</w:t>
            </w:r>
          </w:p>
        </w:tc>
        <w:tc>
          <w:tcPr>
            <w:tcW w:w="40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33AAD341" w14:textId="77777777" w:rsidR="00052422" w:rsidRPr="006A3B5E" w:rsidRDefault="00052422" w:rsidP="008E36AA">
            <w:pPr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=0.001</w:t>
            </w:r>
          </w:p>
        </w:tc>
      </w:tr>
      <w:tr w:rsidR="00052422" w:rsidRPr="006A3B5E" w14:paraId="635B8F24" w14:textId="77777777" w:rsidTr="008E36AA">
        <w:trPr>
          <w:cantSplit/>
        </w:trPr>
        <w:tc>
          <w:tcPr>
            <w:tcW w:w="243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567DF0E" w14:textId="77777777" w:rsidR="00052422" w:rsidRPr="006A3B5E" w:rsidRDefault="00052422" w:rsidP="008E36AA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3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: How often have you felt that your blood sugars have been unacceptably low recently?</w:t>
            </w:r>
          </w:p>
          <w:p w14:paraId="5CE51971" w14:textId="77777777" w:rsidR="00052422" w:rsidRPr="006A3B5E" w:rsidRDefault="00052422" w:rsidP="008E36AA">
            <w:pPr>
              <w:adjustRightInd w:val="0"/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 = none of the time, 6 = most of the time)</w:t>
            </w:r>
          </w:p>
        </w:tc>
        <w:tc>
          <w:tcPr>
            <w:tcW w:w="4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C0DD978" w14:textId="77777777" w:rsidR="00052422" w:rsidRPr="006A3B5E" w:rsidRDefault="00052422" w:rsidP="008E36A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3 (1.1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2 (0; 5)</w:t>
            </w:r>
          </w:p>
        </w:tc>
        <w:tc>
          <w:tcPr>
            <w:tcW w:w="4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A5CAD22" w14:textId="77777777" w:rsidR="00052422" w:rsidRPr="006A3B5E" w:rsidRDefault="00052422" w:rsidP="008E36A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 (1.0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2 (0; 5)</w:t>
            </w:r>
          </w:p>
        </w:tc>
        <w:tc>
          <w:tcPr>
            <w:tcW w:w="132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06AB156" w14:textId="77777777" w:rsidR="00052422" w:rsidRPr="006A3B5E" w:rsidRDefault="00052422" w:rsidP="008E36AA">
            <w:pPr>
              <w:tabs>
                <w:tab w:val="right" w:pos="169"/>
              </w:tabs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crease 31 (23.7%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Equal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ab/>
              <w:t>39 (29.8%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Increase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ab/>
              <w:t>61 (46.6%)</w:t>
            </w:r>
          </w:p>
        </w:tc>
        <w:tc>
          <w:tcPr>
            <w:tcW w:w="40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48223517" w14:textId="77777777" w:rsidR="00052422" w:rsidRPr="006A3B5E" w:rsidRDefault="00052422" w:rsidP="008E36AA">
            <w:pPr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=0.011</w:t>
            </w:r>
          </w:p>
        </w:tc>
      </w:tr>
      <w:tr w:rsidR="00052422" w:rsidRPr="006A3B5E" w14:paraId="023560EB" w14:textId="77777777" w:rsidTr="008E36AA">
        <w:trPr>
          <w:cantSplit/>
        </w:trPr>
        <w:tc>
          <w:tcPr>
            <w:tcW w:w="243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A8F4579" w14:textId="77777777" w:rsidR="00052422" w:rsidRPr="006A3B5E" w:rsidRDefault="00052422" w:rsidP="008E36AA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4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: How convenient have you been finding your treatment to be recently?</w:t>
            </w:r>
          </w:p>
          <w:p w14:paraId="75691449" w14:textId="77777777" w:rsidR="00052422" w:rsidRPr="006A3B5E" w:rsidRDefault="00052422" w:rsidP="008E36AA">
            <w:pPr>
              <w:adjustRightInd w:val="0"/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 = very inconvenient, 6 = very convenient)</w:t>
            </w:r>
          </w:p>
        </w:tc>
        <w:tc>
          <w:tcPr>
            <w:tcW w:w="4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B3C32D9" w14:textId="77777777" w:rsidR="00052422" w:rsidRPr="006A3B5E" w:rsidRDefault="00052422" w:rsidP="008E36A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8 (1.1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5 (1; 6)</w:t>
            </w:r>
          </w:p>
        </w:tc>
        <w:tc>
          <w:tcPr>
            <w:tcW w:w="4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F779243" w14:textId="77777777" w:rsidR="00052422" w:rsidRPr="006A3B5E" w:rsidRDefault="00052422" w:rsidP="008E36A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1 (1.2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4 (0; 6)</w:t>
            </w:r>
          </w:p>
        </w:tc>
        <w:tc>
          <w:tcPr>
            <w:tcW w:w="132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932EF9B" w14:textId="77777777" w:rsidR="00052422" w:rsidRPr="006A3B5E" w:rsidRDefault="00052422" w:rsidP="008E36AA">
            <w:pPr>
              <w:tabs>
                <w:tab w:val="right" w:pos="169"/>
              </w:tabs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crease 31 (23.7%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Equal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ab/>
              <w:t>31 (23.7%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Increase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ab/>
              <w:t xml:space="preserve"> 69 (52.7%)</w:t>
            </w:r>
          </w:p>
        </w:tc>
        <w:tc>
          <w:tcPr>
            <w:tcW w:w="40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521EC9ED" w14:textId="77777777" w:rsidR="00052422" w:rsidRPr="006A3B5E" w:rsidRDefault="00052422" w:rsidP="008E36AA">
            <w:pPr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&lt;.0001</w:t>
            </w:r>
          </w:p>
        </w:tc>
      </w:tr>
      <w:tr w:rsidR="00052422" w:rsidRPr="006A3B5E" w14:paraId="72146473" w14:textId="77777777" w:rsidTr="008E36AA">
        <w:trPr>
          <w:cantSplit/>
        </w:trPr>
        <w:tc>
          <w:tcPr>
            <w:tcW w:w="243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4D3C65A" w14:textId="77777777" w:rsidR="00052422" w:rsidRPr="006A3B5E" w:rsidRDefault="00052422" w:rsidP="008E36AA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Q5: 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ow flexible have you been finding your treatment to be recently?</w:t>
            </w:r>
          </w:p>
          <w:p w14:paraId="5B6D4044" w14:textId="77777777" w:rsidR="00052422" w:rsidRPr="006A3B5E" w:rsidRDefault="00052422" w:rsidP="008E36AA">
            <w:pPr>
              <w:adjustRightInd w:val="0"/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 = very inflexible, 6 = very flexible)</w:t>
            </w:r>
          </w:p>
        </w:tc>
        <w:tc>
          <w:tcPr>
            <w:tcW w:w="4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9474BD2" w14:textId="77777777" w:rsidR="00052422" w:rsidRPr="006A3B5E" w:rsidRDefault="00052422" w:rsidP="008E36A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6 (1.3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5 (1; 6)</w:t>
            </w:r>
          </w:p>
        </w:tc>
        <w:tc>
          <w:tcPr>
            <w:tcW w:w="4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F3465F9" w14:textId="77777777" w:rsidR="00052422" w:rsidRPr="006A3B5E" w:rsidRDefault="00052422" w:rsidP="008E36A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1 (1.3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4 (0; 6)</w:t>
            </w:r>
          </w:p>
        </w:tc>
        <w:tc>
          <w:tcPr>
            <w:tcW w:w="132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38BB26" w14:textId="77777777" w:rsidR="00052422" w:rsidRPr="006A3B5E" w:rsidRDefault="00052422" w:rsidP="008E36AA">
            <w:pPr>
              <w:tabs>
                <w:tab w:val="right" w:pos="169"/>
              </w:tabs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crease 30 (22.9%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Equal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ab/>
              <w:t>30 (22.9%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Increase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ab/>
              <w:t xml:space="preserve"> 71 (54.2%)</w:t>
            </w:r>
          </w:p>
        </w:tc>
        <w:tc>
          <w:tcPr>
            <w:tcW w:w="40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63709BC3" w14:textId="77777777" w:rsidR="00052422" w:rsidRPr="006A3B5E" w:rsidRDefault="00052422" w:rsidP="008E36AA">
            <w:pPr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&lt;.0001</w:t>
            </w:r>
          </w:p>
        </w:tc>
      </w:tr>
      <w:tr w:rsidR="00052422" w:rsidRPr="006A3B5E" w14:paraId="566B23D0" w14:textId="77777777" w:rsidTr="008E36AA">
        <w:trPr>
          <w:cantSplit/>
        </w:trPr>
        <w:tc>
          <w:tcPr>
            <w:tcW w:w="243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35E7D1A" w14:textId="77777777" w:rsidR="00052422" w:rsidRPr="006A3B5E" w:rsidRDefault="00052422" w:rsidP="008E36AA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6: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ow satisfied are you with your understanding of your diabetes?</w:t>
            </w:r>
          </w:p>
          <w:p w14:paraId="2AF20286" w14:textId="77777777" w:rsidR="00052422" w:rsidRPr="006A3B5E" w:rsidRDefault="00052422" w:rsidP="008E36AA">
            <w:pPr>
              <w:adjustRightInd w:val="0"/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 = very dissatisfied, 6 = very satisfied)</w:t>
            </w:r>
          </w:p>
        </w:tc>
        <w:tc>
          <w:tcPr>
            <w:tcW w:w="4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1578B60" w14:textId="77777777" w:rsidR="00052422" w:rsidRPr="006A3B5E" w:rsidRDefault="00052422" w:rsidP="008E36A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7 (1.0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5 (1; 6)</w:t>
            </w:r>
          </w:p>
        </w:tc>
        <w:tc>
          <w:tcPr>
            <w:tcW w:w="4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68A9A4C" w14:textId="77777777" w:rsidR="00052422" w:rsidRPr="006A3B5E" w:rsidRDefault="00052422" w:rsidP="008E36A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6 (1.2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5 (0; 6)</w:t>
            </w:r>
          </w:p>
        </w:tc>
        <w:tc>
          <w:tcPr>
            <w:tcW w:w="132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E4E26D4" w14:textId="77777777" w:rsidR="00052422" w:rsidRPr="006A3B5E" w:rsidRDefault="00052422" w:rsidP="008E36AA">
            <w:pPr>
              <w:tabs>
                <w:tab w:val="right" w:pos="169"/>
              </w:tabs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crease 29 (22.3%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Equal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ab/>
              <w:t>62 (47.7%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Increase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ab/>
              <w:t>39 (30.0%)</w:t>
            </w:r>
          </w:p>
        </w:tc>
        <w:tc>
          <w:tcPr>
            <w:tcW w:w="40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7348F53" w14:textId="77777777" w:rsidR="00052422" w:rsidRPr="006A3B5E" w:rsidRDefault="00052422" w:rsidP="008E36AA">
            <w:pPr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=0.32</w:t>
            </w:r>
          </w:p>
        </w:tc>
      </w:tr>
      <w:tr w:rsidR="00052422" w:rsidRPr="006A3B5E" w14:paraId="3F52D419" w14:textId="77777777" w:rsidTr="008E36AA">
        <w:trPr>
          <w:cantSplit/>
        </w:trPr>
        <w:tc>
          <w:tcPr>
            <w:tcW w:w="243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749D966" w14:textId="77777777" w:rsidR="00052422" w:rsidRPr="006A3B5E" w:rsidRDefault="00052422" w:rsidP="008E36AA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7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: Would you recommend this form of treatment to someone else with your kind of diabetes?</w:t>
            </w:r>
          </w:p>
          <w:p w14:paraId="1725FB0B" w14:textId="77777777" w:rsidR="00052422" w:rsidRPr="006A3B5E" w:rsidRDefault="00052422" w:rsidP="008E36AA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0 = No, I would definitely not recommend the treatment, </w:t>
            </w:r>
          </w:p>
          <w:p w14:paraId="271C986F" w14:textId="77777777" w:rsidR="00052422" w:rsidRPr="006A3B5E" w:rsidRDefault="00052422" w:rsidP="008E36AA">
            <w:pPr>
              <w:adjustRightInd w:val="0"/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 = Yes, I would definitely recommend the treatment)</w:t>
            </w:r>
          </w:p>
        </w:tc>
        <w:tc>
          <w:tcPr>
            <w:tcW w:w="4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F10A016" w14:textId="77777777" w:rsidR="00052422" w:rsidRPr="006A3B5E" w:rsidRDefault="00052422" w:rsidP="008E36A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5 (0.8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6 (2; 6)</w:t>
            </w:r>
          </w:p>
        </w:tc>
        <w:tc>
          <w:tcPr>
            <w:tcW w:w="4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BDA2398" w14:textId="77777777" w:rsidR="00052422" w:rsidRPr="006A3B5E" w:rsidRDefault="00052422" w:rsidP="008E36A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9 (1.3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5 (0; 6)</w:t>
            </w:r>
          </w:p>
        </w:tc>
        <w:tc>
          <w:tcPr>
            <w:tcW w:w="132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A942927" w14:textId="77777777" w:rsidR="00052422" w:rsidRPr="006A3B5E" w:rsidRDefault="00052422" w:rsidP="008E36AA">
            <w:pPr>
              <w:tabs>
                <w:tab w:val="right" w:pos="169"/>
              </w:tabs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crease 13 (9.9%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Equal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ab/>
              <w:t>64 (48.9%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Increase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ab/>
              <w:t>54 (41.2%)</w:t>
            </w:r>
          </w:p>
        </w:tc>
        <w:tc>
          <w:tcPr>
            <w:tcW w:w="40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30FB9A15" w14:textId="77777777" w:rsidR="00052422" w:rsidRPr="006A3B5E" w:rsidRDefault="00052422" w:rsidP="008E36AA">
            <w:pPr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&lt;.0001</w:t>
            </w:r>
          </w:p>
        </w:tc>
      </w:tr>
      <w:tr w:rsidR="00052422" w:rsidRPr="006A3B5E" w14:paraId="1687A449" w14:textId="77777777" w:rsidTr="008E36AA">
        <w:trPr>
          <w:cantSplit/>
        </w:trPr>
        <w:tc>
          <w:tcPr>
            <w:tcW w:w="243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79F8CF6" w14:textId="77777777" w:rsidR="00052422" w:rsidRPr="006A3B5E" w:rsidRDefault="00052422" w:rsidP="008E36AA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8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: How satisfied would you be to continue with your present form of treatment?</w:t>
            </w:r>
          </w:p>
          <w:p w14:paraId="6EEF96F3" w14:textId="77777777" w:rsidR="00052422" w:rsidRPr="006A3B5E" w:rsidRDefault="00052422" w:rsidP="008E36AA">
            <w:pPr>
              <w:adjustRightInd w:val="0"/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 = very dissatisfied, 6 = very satisfied)</w:t>
            </w:r>
          </w:p>
        </w:tc>
        <w:tc>
          <w:tcPr>
            <w:tcW w:w="4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87EE375" w14:textId="77777777" w:rsidR="00052422" w:rsidRPr="006A3B5E" w:rsidRDefault="00052422" w:rsidP="008E36A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3 (1.1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6 (0; 6)</w:t>
            </w:r>
          </w:p>
        </w:tc>
        <w:tc>
          <w:tcPr>
            <w:tcW w:w="4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6E8F105" w14:textId="77777777" w:rsidR="00052422" w:rsidRPr="006A3B5E" w:rsidRDefault="00052422" w:rsidP="008E36AA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5 (1.4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5 (0; 6)</w:t>
            </w:r>
          </w:p>
        </w:tc>
        <w:tc>
          <w:tcPr>
            <w:tcW w:w="132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1732DDA" w14:textId="77777777" w:rsidR="00052422" w:rsidRPr="006A3B5E" w:rsidRDefault="00052422" w:rsidP="008E36AA">
            <w:pPr>
              <w:tabs>
                <w:tab w:val="right" w:pos="169"/>
              </w:tabs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crease 20 (15.3%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Equal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ab/>
              <w:t>42 (32.1%)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Increase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ab/>
              <w:t>69 (52.7%)</w:t>
            </w:r>
          </w:p>
        </w:tc>
        <w:tc>
          <w:tcPr>
            <w:tcW w:w="40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5AB2C049" w14:textId="77777777" w:rsidR="00052422" w:rsidRPr="006A3B5E" w:rsidRDefault="00052422" w:rsidP="008E36AA">
            <w:pPr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&lt;.0001</w:t>
            </w:r>
          </w:p>
        </w:tc>
      </w:tr>
      <w:tr w:rsidR="00052422" w:rsidRPr="00F04291" w14:paraId="717773D8" w14:textId="77777777" w:rsidTr="008E36AA">
        <w:trPr>
          <w:cantSplit/>
        </w:trPr>
        <w:tc>
          <w:tcPr>
            <w:tcW w:w="5000" w:type="pct"/>
            <w:gridSpan w:val="5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CB65058" w14:textId="77777777" w:rsidR="00052422" w:rsidRPr="006A3B5E" w:rsidRDefault="00052422" w:rsidP="008E36AA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ata within groups are presented as mean (SD) and median (minimum value; maximum value). </w:t>
            </w:r>
          </w:p>
          <w:p w14:paraId="29353948" w14:textId="77777777" w:rsidR="00052422" w:rsidRPr="006A3B5E" w:rsidRDefault="00052422" w:rsidP="008E36AA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ange data are presented as number and percentage with decrease, equal or increase in scores between treatments.</w:t>
            </w:r>
          </w:p>
          <w:p w14:paraId="79E335A0" w14:textId="77777777" w:rsidR="00052422" w:rsidRPr="006A3B5E" w:rsidRDefault="00052422" w:rsidP="008E36AA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parisons between treatments were performed using the sign test.</w:t>
            </w:r>
          </w:p>
          <w:p w14:paraId="1C8D3D5A" w14:textId="77777777" w:rsidR="00052422" w:rsidRPr="006A3B5E" w:rsidRDefault="00052422" w:rsidP="008E36AA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B5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bbreviations</w:t>
            </w:r>
            <w:r w:rsidRPr="006A3B5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: CGM, continuous glucose monitoring; CI, confidence interval; DTSQs, diabetes treatment satisfaction questionnaire, status version; Q, question/item; SMBG, self-monitoring of blood glucose.</w:t>
            </w:r>
          </w:p>
        </w:tc>
      </w:tr>
    </w:tbl>
    <w:p w14:paraId="22DA394E" w14:textId="58074295" w:rsidR="00CF5D81" w:rsidRPr="006A3B5E" w:rsidRDefault="00CF5D81" w:rsidP="00CF5D81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A3B5E"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  <w:r w:rsidRPr="006A3B5E">
        <w:rPr>
          <w:rFonts w:ascii="Times New Roman" w:hAnsi="Times New Roman" w:cs="Times New Roman"/>
          <w:sz w:val="24"/>
          <w:szCs w:val="24"/>
          <w:lang w:val="en-US"/>
        </w:rPr>
        <w:t>. Comparison of Diabetes Treatment Satisfaction</w:t>
      </w:r>
      <w:r w:rsidR="00792BCC" w:rsidRPr="006A3B5E">
        <w:rPr>
          <w:rFonts w:ascii="Times New Roman" w:hAnsi="Times New Roman" w:cs="Times New Roman"/>
          <w:sz w:val="24"/>
          <w:szCs w:val="24"/>
          <w:lang w:val="en-US"/>
        </w:rPr>
        <w:t>, status version,</w:t>
      </w:r>
      <w:r w:rsidRPr="006A3B5E">
        <w:rPr>
          <w:rFonts w:ascii="Times New Roman" w:hAnsi="Times New Roman" w:cs="Times New Roman"/>
          <w:sz w:val="24"/>
          <w:szCs w:val="24"/>
          <w:lang w:val="en-US"/>
        </w:rPr>
        <w:t xml:space="preserve"> (DTSQ</w:t>
      </w:r>
      <w:r w:rsidRPr="006A3B5E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Pr="006A3B5E">
        <w:rPr>
          <w:rFonts w:ascii="Times New Roman" w:hAnsi="Times New Roman" w:cs="Times New Roman"/>
          <w:sz w:val="24"/>
          <w:szCs w:val="24"/>
          <w:lang w:val="en-US"/>
        </w:rPr>
        <w:t>) between SMBG and CGM treatments.</w:t>
      </w:r>
    </w:p>
    <w:p w14:paraId="6204F10F" w14:textId="77777777" w:rsidR="00CF5D81" w:rsidRPr="006A3B5E" w:rsidRDefault="00CF5D81" w:rsidP="00CF5D81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2A0C348" w14:textId="77777777" w:rsidR="00CF5D81" w:rsidRPr="006A3B5E" w:rsidRDefault="00CF5D81" w:rsidP="00CF5D81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C70A482" w14:textId="77777777" w:rsidR="00CF5D81" w:rsidRPr="006A3B5E" w:rsidRDefault="00CF5D81" w:rsidP="00CF5D81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C401615" w14:textId="77777777" w:rsidR="000932AC" w:rsidRPr="006A3B5E" w:rsidRDefault="000932AC" w:rsidP="00CF5D81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71B847E" w14:textId="77777777" w:rsidR="000932AC" w:rsidRPr="006A3B5E" w:rsidRDefault="000932AC" w:rsidP="00CF5D81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B5C78A4" w14:textId="77777777" w:rsidR="000932AC" w:rsidRPr="006A3B5E" w:rsidRDefault="000932AC" w:rsidP="00CF5D81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A06E317" w14:textId="77777777" w:rsidR="00792BCC" w:rsidRPr="006A3B5E" w:rsidRDefault="00792BC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A3B5E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tbl>
      <w:tblPr>
        <w:tblpPr w:leftFromText="180" w:rightFromText="180" w:vertAnchor="text" w:horzAnchor="margin" w:tblpY="656"/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50"/>
        <w:gridCol w:w="1623"/>
        <w:gridCol w:w="1623"/>
        <w:gridCol w:w="1577"/>
        <w:gridCol w:w="1577"/>
      </w:tblGrid>
      <w:tr w:rsidR="00052422" w:rsidRPr="006A3B5E" w14:paraId="02FDB910" w14:textId="77777777" w:rsidTr="008E36AA">
        <w:trPr>
          <w:cantSplit/>
          <w:tblHeader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0FB02FD3" w14:textId="77777777" w:rsidR="00052422" w:rsidRPr="006A3B5E" w:rsidRDefault="00052422" w:rsidP="008E36AA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75276294" w14:textId="77777777" w:rsidR="00052422" w:rsidRPr="006A3B5E" w:rsidRDefault="00052422" w:rsidP="008E36AA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earson correlation coefficient (95% CI)</w:t>
            </w:r>
          </w:p>
        </w:tc>
      </w:tr>
      <w:tr w:rsidR="00052422" w:rsidRPr="006A3B5E" w14:paraId="744FDEF9" w14:textId="77777777" w:rsidTr="008E36AA">
        <w:trPr>
          <w:cantSplit/>
          <w:tblHeader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5AB14080" w14:textId="77777777" w:rsidR="00052422" w:rsidRPr="006A3B5E" w:rsidRDefault="00052422" w:rsidP="008E36AA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5D04565A" w14:textId="77777777" w:rsidR="00052422" w:rsidRPr="006A3B5E" w:rsidRDefault="00052422" w:rsidP="008E36AA">
            <w:pPr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TSQ</w:t>
            </w:r>
            <w:r w:rsidRPr="006A3B5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0A71A21A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6A3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TSQ</w:t>
            </w:r>
            <w:r w:rsidRPr="006A3B5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44646609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WHO-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5AAB2FA6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we-PAID-20</w:t>
            </w:r>
          </w:p>
        </w:tc>
      </w:tr>
      <w:tr w:rsidR="00052422" w:rsidRPr="006A3B5E" w14:paraId="5BCFC59E" w14:textId="77777777" w:rsidTr="008E36AA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729F756" w14:textId="77777777" w:rsidR="00052422" w:rsidRPr="006A3B5E" w:rsidRDefault="00052422" w:rsidP="008E36AA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00261E7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3 (-0.04 to 0.29)</w:t>
            </w: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=0.1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672B595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15 (-0.31 to 0.02)</w:t>
            </w: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=0.08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9ACE6BB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4 (-0.20 to 0.13)</w:t>
            </w: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=0.6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91C3FFE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4 (-0.03 to 0.30)</w:t>
            </w: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=0.097</w:t>
            </w:r>
          </w:p>
        </w:tc>
      </w:tr>
      <w:tr w:rsidR="00052422" w:rsidRPr="006A3B5E" w14:paraId="11BB90A3" w14:textId="77777777" w:rsidTr="008E36AA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CDD3024" w14:textId="77777777" w:rsidR="00052422" w:rsidRPr="006A3B5E" w:rsidRDefault="00052422" w:rsidP="008E36AA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HbA1c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C8CA493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7 (-0.10 to 0.24)</w:t>
            </w: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=0.4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A9290E4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 (-0.15 to 0.18)</w:t>
            </w: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=0.8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3CD4D7A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6 (-0.11 to 0.22)</w:t>
            </w: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=0.5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6220235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4 (-0.21 to 0.13)</w:t>
            </w: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=0.64</w:t>
            </w:r>
          </w:p>
        </w:tc>
      </w:tr>
      <w:tr w:rsidR="00052422" w:rsidRPr="006A3B5E" w14:paraId="5BA62219" w14:textId="77777777" w:rsidTr="008E36AA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3A8678C" w14:textId="77777777" w:rsidR="00052422" w:rsidRPr="006A3B5E" w:rsidRDefault="00052422" w:rsidP="008E36AA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iabetes duration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E9957C0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7 (-0.10 to 0.24)</w:t>
            </w: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=0.4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BC83E2F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16 (-0.32 to 0.01)</w:t>
            </w: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=0.05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C067E51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7 (-0.23 to 0.10)</w:t>
            </w: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=0.4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028E356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2 (-0.04 to 0.29)</w:t>
            </w: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=0.14</w:t>
            </w:r>
          </w:p>
        </w:tc>
      </w:tr>
      <w:tr w:rsidR="00052422" w:rsidRPr="006A3B5E" w14:paraId="10D4093B" w14:textId="77777777" w:rsidTr="008E36AA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F76FA58" w14:textId="46B6944F" w:rsidR="00052422" w:rsidRPr="006A3B5E" w:rsidRDefault="00052422" w:rsidP="008E36AA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Number of </w:t>
            </w:r>
            <w:proofErr w:type="spellStart"/>
            <w:r w:rsidRPr="006A3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ypoglycemias</w:t>
            </w:r>
            <w:proofErr w:type="spellEnd"/>
            <w:r w:rsidRPr="006A3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past two months (patient-reported)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26EAC9A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7 (-0.24 to 0.11)</w:t>
            </w: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=0.4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AE07759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3 (-0.05 to 0.29)</w:t>
            </w: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=0.1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04F5E49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9 (-0.26 to 0.08)</w:t>
            </w: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=0.2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FE0DEE7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1 (-0.06 to 0.28)</w:t>
            </w: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=0.20</w:t>
            </w:r>
          </w:p>
        </w:tc>
      </w:tr>
      <w:tr w:rsidR="00052422" w:rsidRPr="006A3B5E" w14:paraId="7A4EC5BD" w14:textId="77777777" w:rsidTr="008E36AA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172D096" w14:textId="656462DA" w:rsidR="00052422" w:rsidRPr="006A3B5E" w:rsidRDefault="00052422" w:rsidP="008E36AA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Number of severe </w:t>
            </w:r>
            <w:proofErr w:type="spellStart"/>
            <w:r w:rsidRPr="006A3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ypoglycemias</w:t>
            </w:r>
            <w:proofErr w:type="spellEnd"/>
            <w:r w:rsidRPr="006A3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past year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CB8CE28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1 (-0.18 to 0.16)</w:t>
            </w: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=0.9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8C988D4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10 (-0.26 to 0.07)</w:t>
            </w: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=0.2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69324F9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5 (-0.12 to 0.22)</w:t>
            </w: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=0.5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5FE5D51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1 (-0.17 to 0.16)</w:t>
            </w: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=0.93</w:t>
            </w:r>
          </w:p>
        </w:tc>
      </w:tr>
      <w:tr w:rsidR="00052422" w:rsidRPr="006A3B5E" w14:paraId="78FF3B2C" w14:textId="77777777" w:rsidTr="008E36AA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B04D148" w14:textId="57314253" w:rsidR="00052422" w:rsidRPr="006A3B5E" w:rsidRDefault="00052422" w:rsidP="008E36AA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Number of severe </w:t>
            </w:r>
            <w:proofErr w:type="spellStart"/>
            <w:r w:rsidRPr="006A3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ypoglycemias</w:t>
            </w:r>
            <w:proofErr w:type="spellEnd"/>
            <w:r w:rsidRPr="006A3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past five years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2DD871B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5 (-0.02 to 0.32)</w:t>
            </w: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=0.07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794E961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2 (-0.19 to 0.15)</w:t>
            </w: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=0.7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6CA0E86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0 (-0.07 to 0.26)</w:t>
            </w: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=0.2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09BEDD2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6 (-0.22 to 0.11)</w:t>
            </w: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=0.50</w:t>
            </w:r>
          </w:p>
        </w:tc>
      </w:tr>
      <w:tr w:rsidR="00052422" w:rsidRPr="006A3B5E" w14:paraId="4421CAB8" w14:textId="77777777" w:rsidTr="008E36AA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8DF56D" w14:textId="17CA5108" w:rsidR="00052422" w:rsidRPr="006A3B5E" w:rsidRDefault="00052422" w:rsidP="008E36AA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ime in hypoglycemia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B0D584C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A0145A2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DD93283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073C38E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052422" w:rsidRPr="006A3B5E" w14:paraId="122BFCAD" w14:textId="77777777" w:rsidTr="008E36AA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F6ACE28" w14:textId="77777777" w:rsidR="00052422" w:rsidRPr="006A3B5E" w:rsidRDefault="00052422" w:rsidP="008E36AA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    &lt;3.0 mmol/L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F73C227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-0.22 (-0.39 to -0.05)</w:t>
            </w:r>
            <w:r w:rsidRPr="006A3B5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br/>
              <w:t>p=0.01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6EC220B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-0.21 (-0.37 to -0.03)</w:t>
            </w:r>
            <w:r w:rsidRPr="006A3B5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br/>
              <w:t>p=0.02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BE2CB9A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7 (-0.24 to 0.11)</w:t>
            </w: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=0.4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6A990FC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 (-0.17 to 0.18)</w:t>
            </w: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=0.96</w:t>
            </w:r>
          </w:p>
        </w:tc>
      </w:tr>
      <w:tr w:rsidR="00052422" w:rsidRPr="006A3B5E" w14:paraId="6FF8A64A" w14:textId="77777777" w:rsidTr="008E36AA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C892641" w14:textId="77777777" w:rsidR="00052422" w:rsidRPr="006A3B5E" w:rsidRDefault="00052422" w:rsidP="008E36AA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    &lt;3.9 mmol/L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48D684C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15 (-0.32 to 0.03)</w:t>
            </w: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=0.09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FE71FE5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15 (-0.31 to 0.03)</w:t>
            </w: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=0.1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0BF90CD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11 (-0.27 to 0.07)</w:t>
            </w: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=0.2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022BEA6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1 (-0.19 to 0.16)</w:t>
            </w: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=0.88</w:t>
            </w:r>
          </w:p>
        </w:tc>
      </w:tr>
      <w:tr w:rsidR="00052422" w:rsidRPr="006A3B5E" w14:paraId="7D7D8C68" w14:textId="77777777" w:rsidTr="008E36AA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C6993E0" w14:textId="202740F5" w:rsidR="00052422" w:rsidRPr="006A3B5E" w:rsidRDefault="00B0400F" w:rsidP="008E36AA">
            <w:pPr>
              <w:adjustRightInd w:val="0"/>
              <w:spacing w:before="38" w:after="38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Time in euglycemia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052422" w:rsidRPr="006A3B5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 xml:space="preserve">3.9–8 mmol/L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95AE399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10 (-0.27 to 0.08)</w:t>
            </w: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=0.3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EDA3BBA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5 (-0.23 to 0.12)</w:t>
            </w: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=0.5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5320B90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12 (-0.29 to 0.05)</w:t>
            </w: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=0.1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BF2679B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7 (-0.11 to 0.24)</w:t>
            </w: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=0.46</w:t>
            </w:r>
          </w:p>
        </w:tc>
      </w:tr>
      <w:tr w:rsidR="00052422" w:rsidRPr="006A3B5E" w14:paraId="5B1B05AA" w14:textId="77777777" w:rsidTr="008E36AA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4806F96" w14:textId="6F580E3E" w:rsidR="00052422" w:rsidRPr="006A3B5E" w:rsidRDefault="00B0400F" w:rsidP="008E36AA">
            <w:pPr>
              <w:adjustRightInd w:val="0"/>
              <w:spacing w:before="38" w:after="38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B0400F"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  <w:t>Time in range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052422" w:rsidRPr="006A3B5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3.9–10 mmol/L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E45A66E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9 (-0.27 to 0.09)</w:t>
            </w: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=0.3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10EBB1B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3 (-0.20 to 0.15)</w:t>
            </w: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=0.7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D2CB8ED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10 (-0.27 to 0.08)</w:t>
            </w: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=0.2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7BF25D3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7 (-0.10 to 0.24)</w:t>
            </w: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=0.41</w:t>
            </w:r>
          </w:p>
        </w:tc>
      </w:tr>
      <w:tr w:rsidR="00052422" w:rsidRPr="006A3B5E" w14:paraId="4D3931D4" w14:textId="77777777" w:rsidTr="008E36AA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6B527D2" w14:textId="1CF3C827" w:rsidR="00052422" w:rsidRPr="006A3B5E" w:rsidRDefault="00052422" w:rsidP="008E36AA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ime in hyperglycemia</w:t>
            </w:r>
          </w:p>
          <w:p w14:paraId="5EC56DB1" w14:textId="77777777" w:rsidR="00052422" w:rsidRPr="006A3B5E" w:rsidRDefault="00052422" w:rsidP="008E36AA">
            <w:pPr>
              <w:adjustRightInd w:val="0"/>
              <w:spacing w:before="38" w:after="38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70E074D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03AF34F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094EB7B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C1A6FA0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052422" w:rsidRPr="006A3B5E" w14:paraId="7CA89C5A" w14:textId="77777777" w:rsidTr="008E36AA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6397C31" w14:textId="77777777" w:rsidR="00052422" w:rsidRPr="006A3B5E" w:rsidRDefault="00052422" w:rsidP="008E36AA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 xml:space="preserve">    &gt;10 mmol/L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65E260B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2 (-0.06 to 0.30)</w:t>
            </w: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=0.181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4E616FC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7 (-0.11 to 0.24)</w:t>
            </w: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=0.461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A0CBB14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1 (-0.06 to 0.28)</w:t>
            </w: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=0.211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571DFF0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6 (-0.23 to 0.12)</w:t>
            </w: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=0.5071</w:t>
            </w:r>
          </w:p>
        </w:tc>
      </w:tr>
      <w:tr w:rsidR="00052422" w:rsidRPr="006A3B5E" w14:paraId="10EBE1BE" w14:textId="77777777" w:rsidTr="008E36AA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B83224D" w14:textId="77777777" w:rsidR="00052422" w:rsidRPr="006A3B5E" w:rsidRDefault="00052422" w:rsidP="008E36AA">
            <w:pPr>
              <w:adjustRightInd w:val="0"/>
              <w:spacing w:before="38" w:after="38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 xml:space="preserve">     &gt;13.9 mmol/L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0C7DCAF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3 (-0.05 to 0.31)</w:t>
            </w: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=0.1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E69F107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 (-0.18 to 0.18)</w:t>
            </w: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=1.0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1507003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8 (-0.09 to 0.25)</w:t>
            </w: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=0.3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5E5EE17" w14:textId="77777777" w:rsidR="00052422" w:rsidRPr="006A3B5E" w:rsidRDefault="00052422" w:rsidP="008E36AA">
            <w:pPr>
              <w:adjustRightInd w:val="0"/>
              <w:spacing w:before="38" w:after="38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11 (-0.28 to 0.06)</w:t>
            </w:r>
            <w:r w:rsidRPr="006A3B5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p=0.21</w:t>
            </w:r>
          </w:p>
        </w:tc>
      </w:tr>
      <w:tr w:rsidR="00052422" w:rsidRPr="00F04291" w14:paraId="2E34FBF1" w14:textId="77777777" w:rsidTr="008E36AA">
        <w:trPr>
          <w:cantSplit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3FF364" w14:textId="77777777" w:rsidR="00052422" w:rsidRPr="006A3B5E" w:rsidRDefault="00052422" w:rsidP="008E36AA">
            <w:pPr>
              <w:adjustRightInd w:val="0"/>
              <w:spacing w:before="40" w:after="4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Data are presented as Pearson correlation coefficient with 95% confidence interval.</w:t>
            </w:r>
          </w:p>
          <w:p w14:paraId="64691419" w14:textId="7422DB6B" w:rsidR="00052422" w:rsidRPr="006A3B5E" w:rsidRDefault="00052422" w:rsidP="008E36AA">
            <w:pPr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A3B5E"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  <w:t>Abbreviations</w:t>
            </w:r>
            <w:r w:rsidRPr="006A3B5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: CGM, continuous glucose monitoring; CI, confidence interval; </w:t>
            </w:r>
            <w:proofErr w:type="spellStart"/>
            <w:r w:rsidRPr="006A3B5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DTSQ</w:t>
            </w:r>
            <w:r w:rsidRPr="0097364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  <w:t>c</w:t>
            </w:r>
            <w:proofErr w:type="spellEnd"/>
            <w:r w:rsidRPr="006A3B5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, diabetes treatment satisfaction questionnaire, change version; DTSQ</w:t>
            </w:r>
            <w:r w:rsidRPr="00973646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  <w:t>s</w:t>
            </w:r>
            <w:r w:rsidRPr="006A3B5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, diabetes treatment satisfaction questionnaire, status version; HbA1c, hemoglobin A1c; Swe-PAID-20, problem areas in diabetes scale, Swedish version; SMBG, self-monitoring of blood glucose; WHO-5, World Health Organi</w:t>
            </w:r>
            <w:r w:rsidR="00B0400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z</w:t>
            </w:r>
            <w:r w:rsidRPr="006A3B5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ation-Five Well-Being Index.</w:t>
            </w:r>
          </w:p>
        </w:tc>
      </w:tr>
    </w:tbl>
    <w:p w14:paraId="2863D2BD" w14:textId="3029AE0D" w:rsidR="00CF5D81" w:rsidRPr="006A3B5E" w:rsidRDefault="00CF5D81" w:rsidP="00CF5D81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A3B5E">
        <w:rPr>
          <w:rFonts w:ascii="Times New Roman" w:hAnsi="Times New Roman" w:cs="Times New Roman"/>
          <w:b/>
          <w:sz w:val="24"/>
          <w:szCs w:val="24"/>
          <w:lang w:val="en-US"/>
        </w:rPr>
        <w:t>Table S3</w:t>
      </w:r>
      <w:r w:rsidRPr="006A3B5E">
        <w:rPr>
          <w:rFonts w:ascii="Times New Roman" w:hAnsi="Times New Roman" w:cs="Times New Roman"/>
          <w:sz w:val="24"/>
          <w:szCs w:val="24"/>
          <w:lang w:val="en-US"/>
        </w:rPr>
        <w:t>. Correlation between baseline variables with change in diabetes treatment satisfaction and quality of life from SBMG to CGM treatment.</w:t>
      </w:r>
    </w:p>
    <w:p w14:paraId="2C2E7645" w14:textId="77777777" w:rsidR="00CF5D81" w:rsidRPr="006A3B5E" w:rsidRDefault="00CF5D81" w:rsidP="00CF5D81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D7BF5CF" w14:textId="77777777" w:rsidR="00B61CB7" w:rsidRPr="006A3B5E" w:rsidRDefault="00B61CB7">
      <w:pPr>
        <w:rPr>
          <w:lang w:val="en-US"/>
        </w:rPr>
      </w:pPr>
    </w:p>
    <w:sectPr w:rsidR="00B61CB7" w:rsidRPr="006A3B5E" w:rsidSect="00B0400F">
      <w:footerReference w:type="default" r:id="rId7"/>
      <w:pgSz w:w="11906" w:h="16838"/>
      <w:pgMar w:top="720" w:right="720" w:bottom="720" w:left="720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EC2FC6" w14:textId="77777777" w:rsidR="000D2A2D" w:rsidRDefault="000D2A2D" w:rsidP="00CB41F9">
      <w:pPr>
        <w:spacing w:after="0" w:line="240" w:lineRule="auto"/>
      </w:pPr>
      <w:r>
        <w:separator/>
      </w:r>
    </w:p>
  </w:endnote>
  <w:endnote w:type="continuationSeparator" w:id="0">
    <w:p w14:paraId="79C0553E" w14:textId="77777777" w:rsidR="000D2A2D" w:rsidRDefault="000D2A2D" w:rsidP="00CB41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4756064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sdt>
        <w:sdtPr>
          <w:rPr>
            <w:rFonts w:ascii="Times New Roman" w:hAnsi="Times New Roman" w:cs="Times New Roman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7D2F18E5" w14:textId="77777777" w:rsidR="003C17E6" w:rsidRPr="003C17E6" w:rsidRDefault="003C17E6" w:rsidP="003C17E6">
            <w:pPr>
              <w:pStyle w:val="a5"/>
              <w:jc w:val="right"/>
              <w:rPr>
                <w:rFonts w:ascii="Times New Roman" w:hAnsi="Times New Roman" w:cs="Times New Roman"/>
              </w:rPr>
            </w:pPr>
            <w:r w:rsidRPr="003C17E6">
              <w:rPr>
                <w:rFonts w:ascii="Times New Roman" w:hAnsi="Times New Roman" w:cs="Times New Roman"/>
                <w:lang w:val="en-US"/>
              </w:rPr>
              <w:t>Page</w:t>
            </w:r>
            <w:r w:rsidRPr="003C17E6">
              <w:rPr>
                <w:rFonts w:ascii="Times New Roman" w:hAnsi="Times New Roman" w:cs="Times New Roman"/>
              </w:rPr>
              <w:t xml:space="preserve"> </w:t>
            </w:r>
            <w:r w:rsidRPr="003C17E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3C17E6">
              <w:rPr>
                <w:rFonts w:ascii="Times New Roman" w:hAnsi="Times New Roman" w:cs="Times New Roman"/>
                <w:bCs/>
              </w:rPr>
              <w:instrText>PAGE</w:instrText>
            </w:r>
            <w:r w:rsidRPr="003C17E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7C38F1">
              <w:rPr>
                <w:rFonts w:ascii="Times New Roman" w:hAnsi="Times New Roman" w:cs="Times New Roman"/>
                <w:bCs/>
                <w:noProof/>
              </w:rPr>
              <w:t>4</w:t>
            </w:r>
            <w:r w:rsidRPr="003C17E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  <w:r w:rsidRPr="003C17E6">
              <w:rPr>
                <w:rFonts w:ascii="Times New Roman" w:hAnsi="Times New Roman" w:cs="Times New Roman"/>
              </w:rPr>
              <w:t xml:space="preserve"> of </w:t>
            </w:r>
            <w:r w:rsidRPr="003C17E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3C17E6">
              <w:rPr>
                <w:rFonts w:ascii="Times New Roman" w:hAnsi="Times New Roman" w:cs="Times New Roman"/>
                <w:bCs/>
              </w:rPr>
              <w:instrText>NUMPAGES</w:instrText>
            </w:r>
            <w:r w:rsidRPr="003C17E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7C38F1">
              <w:rPr>
                <w:rFonts w:ascii="Times New Roman" w:hAnsi="Times New Roman" w:cs="Times New Roman"/>
                <w:bCs/>
                <w:noProof/>
              </w:rPr>
              <w:t>4</w:t>
            </w:r>
            <w:r w:rsidRPr="003C17E6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2DAFE4F" w14:textId="77777777" w:rsidR="00CB41F9" w:rsidRDefault="00CB41F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4597D9" w14:textId="77777777" w:rsidR="000D2A2D" w:rsidRDefault="000D2A2D" w:rsidP="00CB41F9">
      <w:pPr>
        <w:spacing w:after="0" w:line="240" w:lineRule="auto"/>
      </w:pPr>
      <w:r>
        <w:separator/>
      </w:r>
    </w:p>
  </w:footnote>
  <w:footnote w:type="continuationSeparator" w:id="0">
    <w:p w14:paraId="5D24BF22" w14:textId="77777777" w:rsidR="000D2A2D" w:rsidRDefault="000D2A2D" w:rsidP="00CB41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MyMjUyNzA2NDAzMTNT0lEKTi0uzszPAykwrAUAw9dBCSwAAAA="/>
  </w:docVars>
  <w:rsids>
    <w:rsidRoot w:val="004B161C"/>
    <w:rsid w:val="000011D1"/>
    <w:rsid w:val="00052422"/>
    <w:rsid w:val="000932AC"/>
    <w:rsid w:val="000D2A2D"/>
    <w:rsid w:val="003C17E6"/>
    <w:rsid w:val="004B161C"/>
    <w:rsid w:val="004C69D4"/>
    <w:rsid w:val="004E157A"/>
    <w:rsid w:val="00684651"/>
    <w:rsid w:val="006A3B5E"/>
    <w:rsid w:val="006C53DC"/>
    <w:rsid w:val="00717B34"/>
    <w:rsid w:val="00792BCC"/>
    <w:rsid w:val="007B53E8"/>
    <w:rsid w:val="007C1F55"/>
    <w:rsid w:val="007C38F1"/>
    <w:rsid w:val="008E36AA"/>
    <w:rsid w:val="00910783"/>
    <w:rsid w:val="00973646"/>
    <w:rsid w:val="009B4468"/>
    <w:rsid w:val="00A0582D"/>
    <w:rsid w:val="00B0400F"/>
    <w:rsid w:val="00B61CB7"/>
    <w:rsid w:val="00BA6FB1"/>
    <w:rsid w:val="00C052A4"/>
    <w:rsid w:val="00C7411B"/>
    <w:rsid w:val="00CB41F9"/>
    <w:rsid w:val="00CE12EB"/>
    <w:rsid w:val="00CF5D81"/>
    <w:rsid w:val="00DA5065"/>
    <w:rsid w:val="00E962D5"/>
    <w:rsid w:val="00EA1951"/>
    <w:rsid w:val="00EA744A"/>
    <w:rsid w:val="00F04291"/>
    <w:rsid w:val="00F45682"/>
    <w:rsid w:val="00FE2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642A7D"/>
  <w15:chartTrackingRefBased/>
  <w15:docId w15:val="{C6784497-A183-4EA5-804F-89A3D446B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5D8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41F9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4">
    <w:name w:val="Верхний колонтитул Знак"/>
    <w:basedOn w:val="a0"/>
    <w:link w:val="a3"/>
    <w:uiPriority w:val="99"/>
    <w:rsid w:val="00CB41F9"/>
  </w:style>
  <w:style w:type="paragraph" w:styleId="a5">
    <w:name w:val="footer"/>
    <w:basedOn w:val="a"/>
    <w:link w:val="a6"/>
    <w:uiPriority w:val="99"/>
    <w:unhideWhenUsed/>
    <w:rsid w:val="00CB41F9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6">
    <w:name w:val="Нижний колонтитул Знак"/>
    <w:basedOn w:val="a0"/>
    <w:link w:val="a5"/>
    <w:uiPriority w:val="99"/>
    <w:rsid w:val="00CB41F9"/>
  </w:style>
  <w:style w:type="character" w:styleId="a7">
    <w:name w:val="annotation reference"/>
    <w:basedOn w:val="a0"/>
    <w:uiPriority w:val="99"/>
    <w:semiHidden/>
    <w:unhideWhenUsed/>
    <w:rsid w:val="00792BCC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792BCC"/>
    <w:pPr>
      <w:spacing w:line="240" w:lineRule="auto"/>
    </w:pPr>
    <w:rPr>
      <w:sz w:val="20"/>
      <w:szCs w:val="20"/>
    </w:rPr>
  </w:style>
  <w:style w:type="character" w:customStyle="1" w:styleId="a9">
    <w:name w:val="Текст примечания Знак"/>
    <w:basedOn w:val="a0"/>
    <w:link w:val="a8"/>
    <w:uiPriority w:val="99"/>
    <w:semiHidden/>
    <w:rsid w:val="00792BCC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792BCC"/>
    <w:rPr>
      <w:b/>
      <w:bCs/>
    </w:rPr>
  </w:style>
  <w:style w:type="character" w:customStyle="1" w:styleId="ab">
    <w:name w:val="Тема примечания Знак"/>
    <w:basedOn w:val="a9"/>
    <w:link w:val="aa"/>
    <w:uiPriority w:val="99"/>
    <w:semiHidden/>
    <w:rsid w:val="00792BCC"/>
    <w:rPr>
      <w:b/>
      <w:bCs/>
      <w:sz w:val="20"/>
      <w:szCs w:val="20"/>
    </w:rPr>
  </w:style>
  <w:style w:type="paragraph" w:styleId="ac">
    <w:name w:val="No Spacing"/>
    <w:uiPriority w:val="1"/>
    <w:qFormat/>
    <w:rsid w:val="00F45682"/>
    <w:pPr>
      <w:spacing w:after="0" w:line="240" w:lineRule="auto"/>
    </w:pPr>
    <w:rPr>
      <w:rFonts w:eastAsia="Times New Roman" w:cs="Times New Roman"/>
      <w:lang w:val="sv-SE"/>
    </w:rPr>
  </w:style>
  <w:style w:type="character" w:styleId="ad">
    <w:name w:val="Hyperlink"/>
    <w:uiPriority w:val="99"/>
    <w:rsid w:val="00052422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77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rcus.lind@gu.s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43</Words>
  <Characters>8228</Characters>
  <Application>Microsoft Office Word</Application>
  <DocSecurity>0</DocSecurity>
  <Lines>68</Lines>
  <Paragraphs>19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Daniel Daniel</cp:lastModifiedBy>
  <cp:revision>2</cp:revision>
  <dcterms:created xsi:type="dcterms:W3CDTF">2023-06-02T10:33:00Z</dcterms:created>
  <dcterms:modified xsi:type="dcterms:W3CDTF">2023-06-02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32f4facd3aee19a1c89e3499ab33379826df7dd9f564410de329f171b86943</vt:lpwstr>
  </property>
</Properties>
</file>